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bottomFromText="200" w:vertAnchor="text" w:horzAnchor="margin" w:tblpXSpec="center" w:tblpY="-67"/>
        <w:tblW w:w="5000" w:type="pct"/>
        <w:tblLook w:val="04A0" w:firstRow="1" w:lastRow="0" w:firstColumn="1" w:lastColumn="0" w:noHBand="0" w:noVBand="1"/>
      </w:tblPr>
      <w:tblGrid>
        <w:gridCol w:w="3161"/>
        <w:gridCol w:w="1177"/>
        <w:gridCol w:w="1246"/>
        <w:gridCol w:w="1259"/>
        <w:gridCol w:w="1770"/>
        <w:gridCol w:w="1863"/>
        <w:gridCol w:w="6"/>
        <w:gridCol w:w="6"/>
      </w:tblGrid>
      <w:tr w:rsidR="0074745F" w:rsidRPr="009C3419" w14:paraId="664720C5" w14:textId="77777777" w:rsidTr="0074745F">
        <w:trPr>
          <w:trHeight w:val="502"/>
        </w:trPr>
        <w:tc>
          <w:tcPr>
            <w:tcW w:w="5000" w:type="pct"/>
            <w:gridSpan w:val="8"/>
            <w:hideMark/>
          </w:tcPr>
          <w:p w14:paraId="697C72A5" w14:textId="5B92286C" w:rsidR="0074745F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 xml:space="preserve">Supplementary Table </w:t>
            </w:r>
            <w:r w:rsidR="00344C9E" w:rsidRPr="00002B1F">
              <w:rPr>
                <w:rFonts w:ascii="Arial" w:hAnsi="Arial" w:cs="Arial"/>
                <w:b/>
                <w:lang w:val="en-US"/>
              </w:rPr>
              <w:t>A.</w:t>
            </w:r>
            <w:r w:rsidRPr="00002B1F">
              <w:rPr>
                <w:rFonts w:ascii="Arial" w:hAnsi="Arial" w:cs="Arial"/>
                <w:b/>
                <w:lang w:val="en-US"/>
              </w:rPr>
              <w:t>1</w:t>
            </w:r>
            <w:r w:rsidR="0074745F" w:rsidRPr="00002B1F">
              <w:rPr>
                <w:rFonts w:ascii="Arial" w:hAnsi="Arial" w:cs="Arial"/>
                <w:b/>
                <w:lang w:val="en-US"/>
              </w:rPr>
              <w:t>. Univariable and</w:t>
            </w:r>
            <w:r w:rsidR="0074745F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multivariable Cox </w:t>
            </w:r>
            <w:r w:rsidR="00EE486C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regression analyses for 10-year risk of </w:t>
            </w:r>
            <w:r w:rsidR="0074745F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>metachronous CBC in</w:t>
            </w:r>
            <w:r w:rsidR="00386638" w:rsidRPr="00002B1F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 xml:space="preserve"> BRCA1 </w:t>
            </w:r>
            <w:r w:rsidR="00386638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and </w:t>
            </w:r>
            <w:r w:rsidR="00386638" w:rsidRPr="00002B1F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>BRCA2</w:t>
            </w:r>
            <w:r w:rsidR="00386638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="0074745F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>mutation carriers</w:t>
            </w:r>
            <w:r w:rsidR="00386638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combined</w:t>
            </w:r>
            <w:r w:rsidR="0074745F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</w:p>
        </w:tc>
      </w:tr>
      <w:tr w:rsidR="0074745F" w:rsidRPr="00002B1F" w14:paraId="57266EE4" w14:textId="77777777" w:rsidTr="00682DF8">
        <w:trPr>
          <w:gridAfter w:val="1"/>
          <w:wAfter w:w="3" w:type="pct"/>
          <w:trHeight w:val="477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116EF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99A1D7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PYO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E2BF32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 CBC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24CDD861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ate</w:t>
            </w:r>
          </w:p>
          <w:p w14:paraId="07F2B458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Per 1000 PYO</w:t>
            </w:r>
          </w:p>
          <w:p w14:paraId="04FD42CE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02F87A1C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11712A2A" w14:textId="65B937A5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u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B4442" w14:textId="3E0E8D5D" w:rsidR="0074745F" w:rsidRPr="00002B1F" w:rsidRDefault="0074745F" w:rsidP="000E3F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br/>
            </w: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m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</w:tr>
      <w:tr w:rsidR="0074745F" w:rsidRPr="00002B1F" w14:paraId="5C983928" w14:textId="77777777" w:rsidTr="00682DF8">
        <w:trPr>
          <w:gridAfter w:val="1"/>
          <w:wAfter w:w="3" w:type="pct"/>
          <w:trHeight w:val="210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787915A3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002B1F">
              <w:rPr>
                <w:rFonts w:ascii="Arial" w:eastAsia="Times New Roman" w:hAnsi="Arial" w:cs="Arial"/>
                <w:b/>
                <w:lang w:val="en-US"/>
              </w:rPr>
              <w:t>Total group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hideMark/>
          </w:tcPr>
          <w:p w14:paraId="5840153C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3,858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hideMark/>
          </w:tcPr>
          <w:p w14:paraId="2D7B84ED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23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6A741AD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1.9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98F71ED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5F12501C" w14:textId="77777777" w:rsidR="0074745F" w:rsidRPr="00002B1F" w:rsidRDefault="0074745F" w:rsidP="000E3F5F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74745F" w:rsidRPr="00002B1F" w14:paraId="6E6129BD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6D59E74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5C2CA9B2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</w:tcPr>
          <w:p w14:paraId="3876FE89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</w:tcPr>
          <w:p w14:paraId="480FA4B0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1B2DC264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587309F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74745F" w:rsidRPr="00002B1F" w14:paraId="56F58E95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08B19AB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i/>
                <w:lang w:val="en-US"/>
              </w:rPr>
            </w:pPr>
            <w:r w:rsidRPr="00002B1F">
              <w:rPr>
                <w:rFonts w:ascii="Arial" w:hAnsi="Arial" w:cs="Arial"/>
                <w:b/>
                <w:i/>
                <w:lang w:val="en-US"/>
              </w:rPr>
              <w:t xml:space="preserve">BRCA1 mutation 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13647F14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,477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116BE076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728EB933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5.5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6863CB6B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43 [0.96-2.11]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77FA54E" w14:textId="4C7BDCC6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1.2</w:t>
            </w:r>
            <w:r w:rsidR="007418A8" w:rsidRPr="00002B1F">
              <w:rPr>
                <w:rFonts w:ascii="Arial" w:eastAsia="Times New Roman" w:hAnsi="Arial" w:cs="Arial"/>
                <w:lang w:val="en-US"/>
              </w:rPr>
              <w:t>0 [0.78-1.85</w:t>
            </w:r>
            <w:r w:rsidRPr="00002B1F">
              <w:rPr>
                <w:rFonts w:ascii="Arial" w:eastAsia="Times New Roman" w:hAnsi="Arial" w:cs="Arial"/>
                <w:lang w:val="en-US"/>
              </w:rPr>
              <w:t>]</w:t>
            </w:r>
          </w:p>
        </w:tc>
      </w:tr>
      <w:tr w:rsidR="0074745F" w:rsidRPr="00002B1F" w14:paraId="79721E2E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56BBD87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i/>
                <w:lang w:val="en-US"/>
              </w:rPr>
              <w:t>BRCA2</w:t>
            </w:r>
            <w:r w:rsidRPr="00002B1F">
              <w:rPr>
                <w:rFonts w:ascii="Arial" w:hAnsi="Arial" w:cs="Arial"/>
                <w:lang w:val="en-US"/>
              </w:rPr>
              <w:t xml:space="preserve"> mutation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31529DE4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381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497FEFFF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4C26DE01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5.3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0A1FBA70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E4007A4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74745F" w:rsidRPr="00002B1F" w14:paraId="4D107161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9FCB170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5E2FF0B9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</w:tcPr>
          <w:p w14:paraId="7032DDA5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</w:tcPr>
          <w:p w14:paraId="6A6DE71E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1548648F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54682B1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4745F" w:rsidRPr="00002B1F" w14:paraId="208E7845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ADA6F1B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Chemotherapy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78E5229E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,808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096DF001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599CF95B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7616EB3A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65 [0.45-0.93]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84B01BC" w14:textId="2F91B1FF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49 [0.3</w:t>
            </w:r>
            <w:r w:rsidR="007418A8" w:rsidRPr="00002B1F">
              <w:rPr>
                <w:rFonts w:ascii="Arial" w:hAnsi="Arial" w:cs="Arial"/>
                <w:lang w:val="en-US"/>
              </w:rPr>
              <w:t>3-0.74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74745F" w:rsidRPr="00002B1F" w14:paraId="51FA9897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4A8A2EB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No chemotherapy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247EDF86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050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3251DC77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09839155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2.9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176B2407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451D239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74745F" w:rsidRPr="00002B1F" w14:paraId="14F99C35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5BCC86D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0661C2D6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</w:tcPr>
          <w:p w14:paraId="6F7C38EC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</w:tcPr>
          <w:p w14:paraId="0BA0A3E2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2CBBC92E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B21A667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4745F" w:rsidRPr="00002B1F" w14:paraId="252188BF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6EA481D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24DD567B" w14:textId="74F4935F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</w:t>
            </w:r>
            <w:r w:rsidR="007418A8" w:rsidRPr="00002B1F">
              <w:rPr>
                <w:rFonts w:ascii="Arial" w:hAnsi="Arial" w:cs="Arial"/>
                <w:lang w:val="en-US"/>
              </w:rPr>
              <w:t>312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5A4B6D45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1AABDFF0" w14:textId="531080D6" w:rsidR="0074745F" w:rsidRPr="00002B1F" w:rsidRDefault="007418A8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</w:t>
            </w:r>
            <w:r w:rsidR="0074745F" w:rsidRPr="00002B1F">
              <w:rPr>
                <w:rFonts w:ascii="Arial" w:hAnsi="Arial" w:cs="Arial"/>
                <w:lang w:val="en-US"/>
              </w:rPr>
              <w:t>0</w:t>
            </w:r>
            <w:r w:rsidRPr="00002B1F">
              <w:rPr>
                <w:rFonts w:ascii="Arial" w:hAnsi="Arial" w:cs="Arial"/>
                <w:lang w:val="en-US"/>
              </w:rPr>
              <w:t>.6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4EBAB4EE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54 [0.35-0.83]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BBBF7E2" w14:textId="12D740DD" w:rsidR="0074745F" w:rsidRPr="00002B1F" w:rsidRDefault="007418A8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70 [0.44</w:t>
            </w:r>
            <w:r w:rsidR="0074745F" w:rsidRPr="00002B1F">
              <w:rPr>
                <w:rFonts w:ascii="Arial" w:hAnsi="Arial" w:cs="Arial"/>
                <w:lang w:val="en-US"/>
              </w:rPr>
              <w:t>-1.</w:t>
            </w:r>
            <w:r w:rsidRPr="00002B1F">
              <w:rPr>
                <w:rFonts w:ascii="Arial" w:hAnsi="Arial" w:cs="Arial"/>
                <w:lang w:val="en-US"/>
              </w:rPr>
              <w:t>11</w:t>
            </w:r>
            <w:r w:rsidR="0074745F"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74745F" w:rsidRPr="00002B1F" w14:paraId="15EE5B63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287D3BE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7FD2D704" w14:textId="3DC5AF05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,5</w:t>
            </w:r>
            <w:r w:rsidR="007418A8" w:rsidRPr="00002B1F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568FC118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96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63EF8D4F" w14:textId="57FBA66B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</w:t>
            </w:r>
            <w:r w:rsidR="007418A8" w:rsidRPr="00002B1F">
              <w:rPr>
                <w:rFonts w:ascii="Arial" w:hAnsi="Arial" w:cs="Arial"/>
                <w:lang w:val="en-US"/>
              </w:rPr>
              <w:t>7.7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780CF67F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4596E6F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74745F" w:rsidRPr="00002B1F" w14:paraId="6EBDFFBE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434AE3E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240D7317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</w:tcPr>
          <w:p w14:paraId="330508DB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</w:tcPr>
          <w:p w14:paraId="633188AE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7E557437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F586F99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4745F" w:rsidRPr="00002B1F" w14:paraId="4AAFB974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A0920F3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 xml:space="preserve">Radiotherapy 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1B41C6BF" w14:textId="20F59E7E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,6</w:t>
            </w:r>
            <w:r w:rsidR="007418A8" w:rsidRPr="00002B1F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45725744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4E8AA94A" w14:textId="7833BCAA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3.</w:t>
            </w:r>
            <w:r w:rsidR="007418A8" w:rsidRPr="00002B1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388D50B4" w14:textId="48B8F45D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0</w:t>
            </w:r>
            <w:r w:rsidR="007418A8" w:rsidRPr="00002B1F">
              <w:rPr>
                <w:rFonts w:ascii="Arial" w:hAnsi="Arial" w:cs="Arial"/>
                <w:lang w:val="en-US"/>
              </w:rPr>
              <w:t>8 [0.73</w:t>
            </w:r>
            <w:r w:rsidRPr="00002B1F">
              <w:rPr>
                <w:rFonts w:ascii="Arial" w:hAnsi="Arial" w:cs="Arial"/>
                <w:lang w:val="en-US"/>
              </w:rPr>
              <w:t>-1.</w:t>
            </w:r>
            <w:r w:rsidR="007418A8" w:rsidRPr="00002B1F">
              <w:rPr>
                <w:rFonts w:ascii="Arial" w:hAnsi="Arial" w:cs="Arial"/>
                <w:lang w:val="en-US"/>
              </w:rPr>
              <w:t>60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05DD48C" w14:textId="7C164E16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1</w:t>
            </w:r>
            <w:r w:rsidR="007418A8" w:rsidRPr="00002B1F">
              <w:rPr>
                <w:rFonts w:ascii="Arial" w:hAnsi="Arial" w:cs="Arial"/>
                <w:lang w:val="en-US"/>
              </w:rPr>
              <w:t>2 [0.75-1.6</w:t>
            </w:r>
            <w:r w:rsidRPr="00002B1F">
              <w:rPr>
                <w:rFonts w:ascii="Arial" w:hAnsi="Arial" w:cs="Arial"/>
                <w:lang w:val="en-US"/>
              </w:rPr>
              <w:t>6]</w:t>
            </w:r>
          </w:p>
        </w:tc>
      </w:tr>
      <w:tr w:rsidR="0074745F" w:rsidRPr="00002B1F" w14:paraId="7E338427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26A72A1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No Radiotherapy</w:t>
            </w: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  <w:hideMark/>
          </w:tcPr>
          <w:p w14:paraId="58BC5C02" w14:textId="6F5CFA0D" w:rsidR="0074745F" w:rsidRPr="00002B1F" w:rsidRDefault="007418A8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217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  <w:hideMark/>
          </w:tcPr>
          <w:p w14:paraId="4D22AA8B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45F56CF7" w14:textId="59D9952D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</w:t>
            </w:r>
            <w:r w:rsidR="007418A8" w:rsidRPr="00002B1F">
              <w:rPr>
                <w:rFonts w:ascii="Arial" w:hAnsi="Arial" w:cs="Arial"/>
                <w:lang w:val="en-US"/>
              </w:rPr>
              <w:t>8</w:t>
            </w:r>
            <w:r w:rsidRPr="00002B1F">
              <w:rPr>
                <w:rFonts w:ascii="Arial" w:hAnsi="Arial" w:cs="Arial"/>
                <w:lang w:val="en-US"/>
              </w:rPr>
              <w:t>.</w:t>
            </w:r>
            <w:r w:rsidR="007418A8" w:rsidRPr="00002B1F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73620ABB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342A152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74745F" w:rsidRPr="00002B1F" w14:paraId="2A5316C5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E592666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2D22E847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</w:tcPr>
          <w:p w14:paraId="2F35C1BD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</w:tcPr>
          <w:p w14:paraId="3C563040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5185D0C1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5A65D39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4745F" w:rsidRPr="00002B1F" w14:paraId="0D33C545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09D4CD8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Age</w:t>
            </w:r>
            <w:r w:rsidRPr="00002B1F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561" w:type="pct"/>
            <w:tcBorders>
              <w:top w:val="nil"/>
              <w:bottom w:val="nil"/>
            </w:tcBorders>
            <w:hideMark/>
          </w:tcPr>
          <w:p w14:paraId="3D99ED09" w14:textId="1A20EAAB" w:rsidR="0074745F" w:rsidRPr="00002B1F" w:rsidRDefault="007418A8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3,858</w:t>
            </w:r>
          </w:p>
        </w:tc>
        <w:tc>
          <w:tcPr>
            <w:tcW w:w="594" w:type="pct"/>
            <w:tcBorders>
              <w:top w:val="nil"/>
              <w:bottom w:val="nil"/>
            </w:tcBorders>
            <w:hideMark/>
          </w:tcPr>
          <w:p w14:paraId="552741B1" w14:textId="283876BD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2</w:t>
            </w:r>
            <w:r w:rsidR="007418A8" w:rsidRPr="00002B1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  <w:hideMark/>
          </w:tcPr>
          <w:p w14:paraId="5E1011D2" w14:textId="3CBE968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1.</w:t>
            </w:r>
            <w:r w:rsidR="007418A8" w:rsidRPr="00002B1F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  <w:hideMark/>
          </w:tcPr>
          <w:p w14:paraId="29887C0F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7 [0.96-0.99]</w:t>
            </w: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40C0BF6" w14:textId="24C4070B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7 [0.95-0.9</w:t>
            </w:r>
            <w:r w:rsidR="007418A8" w:rsidRPr="00002B1F">
              <w:rPr>
                <w:rFonts w:ascii="Arial" w:hAnsi="Arial" w:cs="Arial"/>
                <w:lang w:val="en-US"/>
              </w:rPr>
              <w:t>8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74745F" w:rsidRPr="00002B1F" w14:paraId="6E83907F" w14:textId="77777777" w:rsidTr="00682DF8">
        <w:trPr>
          <w:gridAfter w:val="1"/>
          <w:wAfter w:w="3" w:type="pct"/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623A6EF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vAlign w:val="bottom"/>
          </w:tcPr>
          <w:p w14:paraId="70C7E182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vAlign w:val="bottom"/>
          </w:tcPr>
          <w:p w14:paraId="3F232B64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bottom"/>
          </w:tcPr>
          <w:p w14:paraId="43447C36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  <w:vAlign w:val="bottom"/>
          </w:tcPr>
          <w:p w14:paraId="355DF823" w14:textId="77777777" w:rsidR="0074745F" w:rsidRPr="00002B1F" w:rsidRDefault="0074745F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91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1052C5B" w14:textId="77777777" w:rsidR="0074745F" w:rsidRPr="00002B1F" w:rsidRDefault="0074745F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74745F" w:rsidRPr="009C3419" w14:paraId="0E3AAB9E" w14:textId="77777777" w:rsidTr="0074745F">
        <w:trPr>
          <w:gridAfter w:val="2"/>
          <w:wAfter w:w="6" w:type="pct"/>
          <w:trHeight w:val="1758"/>
        </w:trPr>
        <w:tc>
          <w:tcPr>
            <w:tcW w:w="499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C01E9" w14:textId="5894C528" w:rsidR="00500788" w:rsidRPr="00665B37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GB"/>
              </w:rPr>
            </w:pPr>
            <w:r w:rsidRPr="00002B1F">
              <w:rPr>
                <w:rStyle w:val="GeenafstandChar"/>
                <w:rFonts w:ascii="Arial" w:hAnsi="Arial" w:cs="Arial"/>
                <w:lang w:val="en-US"/>
              </w:rPr>
              <w:t xml:space="preserve">Abbreviations: PYO= </w:t>
            </w:r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>p</w:t>
            </w:r>
            <w:r w:rsidR="002D0205" w:rsidRPr="00002B1F">
              <w:rPr>
                <w:rStyle w:val="GeenafstandChar"/>
                <w:rFonts w:ascii="Arial" w:hAnsi="Arial" w:cs="Arial"/>
                <w:lang w:val="en-US"/>
              </w:rPr>
              <w:t>erson-years of observation</w:t>
            </w:r>
            <w:r w:rsidRPr="00002B1F">
              <w:rPr>
                <w:rStyle w:val="GeenafstandChar"/>
                <w:rFonts w:ascii="Arial" w:hAnsi="Arial" w:cs="Arial"/>
                <w:lang w:val="en-US"/>
              </w:rPr>
              <w:t xml:space="preserve">; N </w:t>
            </w:r>
            <w:r w:rsidRPr="00002B1F">
              <w:rPr>
                <w:rStyle w:val="GeenafstandChar"/>
                <w:rFonts w:ascii="Arial" w:hAnsi="Arial" w:cs="Arial"/>
                <w:i/>
                <w:lang w:val="en-US"/>
              </w:rPr>
              <w:t>CBC</w:t>
            </w:r>
            <w:r w:rsidRPr="00002B1F">
              <w:rPr>
                <w:rStyle w:val="GeenafstandChar"/>
                <w:rFonts w:ascii="Arial" w:hAnsi="Arial" w:cs="Arial"/>
                <w:lang w:val="en-US"/>
              </w:rPr>
              <w:t xml:space="preserve"> = number of contralater</w:t>
            </w:r>
            <w:r w:rsidR="007418A8" w:rsidRPr="00002B1F">
              <w:rPr>
                <w:rStyle w:val="GeenafstandChar"/>
                <w:rFonts w:ascii="Arial" w:hAnsi="Arial" w:cs="Arial"/>
                <w:lang w:val="en-US"/>
              </w:rPr>
              <w:t>al breast cancer events;</w:t>
            </w:r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 xml:space="preserve"> </w:t>
            </w:r>
            <w:proofErr w:type="spellStart"/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>uHR</w:t>
            </w:r>
            <w:proofErr w:type="spellEnd"/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 xml:space="preserve">= </w:t>
            </w:r>
            <w:r w:rsidR="00954DC2" w:rsidRPr="00002B1F">
              <w:rPr>
                <w:rFonts w:ascii="Arial" w:hAnsi="Arial" w:cs="Arial"/>
                <w:lang w:val="en-US"/>
              </w:rPr>
              <w:t>univariable hazard ratios;</w:t>
            </w:r>
            <w:r w:rsidR="00954DC2" w:rsidRPr="00002B1F">
              <w:rPr>
                <w:rStyle w:val="GeenafstandChar"/>
                <w:rFonts w:ascii="Arial" w:hAnsi="Arial" w:cs="Arial"/>
                <w:caps/>
                <w:vertAlign w:val="superscript"/>
                <w:lang w:val="en-US"/>
              </w:rPr>
              <w:t xml:space="preserve"> </w:t>
            </w:r>
            <w:r w:rsidR="00386638" w:rsidRPr="00002B1F">
              <w:rPr>
                <w:rFonts w:ascii="Arial" w:hAnsi="Arial" w:cs="Arial"/>
                <w:lang w:val="en-GB"/>
              </w:rPr>
              <w:t xml:space="preserve">mHR= </w:t>
            </w:r>
            <w:r w:rsidR="00017A2D">
              <w:rPr>
                <w:rFonts w:ascii="Arial" w:hAnsi="Arial" w:cs="Arial"/>
                <w:lang w:val="en-US"/>
              </w:rPr>
              <w:t xml:space="preserve">multivariable hazard ratios, </w:t>
            </w:r>
            <w:r w:rsidR="00DD0914">
              <w:rPr>
                <w:rFonts w:ascii="Arial" w:hAnsi="Arial" w:cs="Arial"/>
                <w:lang w:val="en-US"/>
              </w:rPr>
              <w:t>with adjustment</w:t>
            </w:r>
            <w:r w:rsidR="00017A2D">
              <w:rPr>
                <w:rFonts w:ascii="Arial" w:hAnsi="Arial" w:cs="Arial"/>
                <w:lang w:val="en-US"/>
              </w:rPr>
              <w:t xml:space="preserve"> for all other variables included in the model</w:t>
            </w:r>
            <w:r w:rsidR="000E3F5F">
              <w:rPr>
                <w:rFonts w:ascii="Arial" w:hAnsi="Arial" w:cs="Arial"/>
                <w:lang w:val="en-US"/>
              </w:rPr>
              <w:t xml:space="preserve"> </w:t>
            </w:r>
            <w:r w:rsidR="000E3F5F">
              <w:rPr>
                <w:rFonts w:ascii="Arial" w:hAnsi="Arial" w:cs="Arial"/>
                <w:lang w:val="en-GB"/>
              </w:rPr>
              <w:t>(e.g. chemotherapy</w:t>
            </w:r>
            <w:r w:rsidR="000E3F5F" w:rsidRPr="00665B37">
              <w:rPr>
                <w:rFonts w:ascii="Arial" w:hAnsi="Arial" w:cs="Arial"/>
                <w:lang w:val="en-GB"/>
              </w:rPr>
              <w:t xml:space="preserve"> was adjusted for</w:t>
            </w:r>
            <w:r w:rsidR="000E3F5F">
              <w:rPr>
                <w:rFonts w:ascii="Arial" w:hAnsi="Arial" w:cs="Arial"/>
                <w:lang w:val="en-GB"/>
              </w:rPr>
              <w:t xml:space="preserve"> </w:t>
            </w:r>
            <w:r w:rsidR="000E3F5F" w:rsidRPr="000E3F5F">
              <w:rPr>
                <w:rFonts w:ascii="Arial" w:hAnsi="Arial" w:cs="Arial"/>
                <w:i/>
                <w:lang w:val="en-GB"/>
              </w:rPr>
              <w:t>BRCA</w:t>
            </w:r>
            <w:r w:rsidR="000E3F5F">
              <w:rPr>
                <w:rFonts w:ascii="Arial" w:hAnsi="Arial" w:cs="Arial"/>
                <w:lang w:val="en-GB"/>
              </w:rPr>
              <w:t xml:space="preserve"> status,</w:t>
            </w:r>
            <w:r w:rsidR="000E3F5F" w:rsidRPr="00665B37">
              <w:rPr>
                <w:rFonts w:ascii="Arial" w:hAnsi="Arial" w:cs="Arial"/>
                <w:lang w:val="en-GB"/>
              </w:rPr>
              <w:t xml:space="preserve"> endocrine therapy</w:t>
            </w:r>
            <w:r w:rsidR="000E3F5F">
              <w:rPr>
                <w:rFonts w:ascii="Arial" w:hAnsi="Arial" w:cs="Arial"/>
                <w:lang w:val="en-GB"/>
              </w:rPr>
              <w:t>, radiotherapy</w:t>
            </w:r>
            <w:r w:rsidR="000E3F5F" w:rsidRPr="00665B37">
              <w:rPr>
                <w:rFonts w:ascii="Arial" w:hAnsi="Arial" w:cs="Arial"/>
                <w:lang w:val="en-GB"/>
              </w:rPr>
              <w:t xml:space="preserve"> and age; age was adjusted for</w:t>
            </w:r>
            <w:r w:rsidR="000E3F5F">
              <w:rPr>
                <w:rFonts w:ascii="Arial" w:hAnsi="Arial" w:cs="Arial"/>
                <w:lang w:val="en-GB"/>
              </w:rPr>
              <w:t xml:space="preserve"> </w:t>
            </w:r>
            <w:r w:rsidR="000E3F5F" w:rsidRPr="000E3F5F">
              <w:rPr>
                <w:rFonts w:ascii="Arial" w:hAnsi="Arial" w:cs="Arial"/>
                <w:i/>
                <w:lang w:val="en-GB"/>
              </w:rPr>
              <w:t>BRCA</w:t>
            </w:r>
            <w:r w:rsidR="000E3F5F">
              <w:rPr>
                <w:rFonts w:ascii="Arial" w:hAnsi="Arial" w:cs="Arial"/>
                <w:lang w:val="en-GB"/>
              </w:rPr>
              <w:t xml:space="preserve"> status</w:t>
            </w:r>
            <w:r w:rsidR="009C3419">
              <w:rPr>
                <w:rFonts w:ascii="Arial" w:hAnsi="Arial" w:cs="Arial"/>
                <w:lang w:val="en-GB"/>
              </w:rPr>
              <w:t>,</w:t>
            </w:r>
            <w:r w:rsidR="000E3F5F" w:rsidRPr="00665B37">
              <w:rPr>
                <w:rFonts w:ascii="Arial" w:hAnsi="Arial" w:cs="Arial"/>
                <w:lang w:val="en-GB"/>
              </w:rPr>
              <w:t xml:space="preserve"> chemotherap</w:t>
            </w:r>
            <w:r w:rsidR="000E3F5F">
              <w:rPr>
                <w:rFonts w:ascii="Arial" w:hAnsi="Arial" w:cs="Arial"/>
                <w:lang w:val="en-GB"/>
              </w:rPr>
              <w:t>y,</w:t>
            </w:r>
            <w:r w:rsidR="000E3F5F" w:rsidRPr="00665B37">
              <w:rPr>
                <w:rFonts w:ascii="Arial" w:hAnsi="Arial" w:cs="Arial"/>
                <w:lang w:val="en-GB"/>
              </w:rPr>
              <w:t xml:space="preserve"> endocrine therapy</w:t>
            </w:r>
            <w:r w:rsidR="000E3F5F">
              <w:rPr>
                <w:rFonts w:ascii="Arial" w:hAnsi="Arial" w:cs="Arial"/>
                <w:lang w:val="en-GB"/>
              </w:rPr>
              <w:t xml:space="preserve"> and radiotherapy</w:t>
            </w:r>
            <w:r w:rsidR="000E3F5F" w:rsidRPr="00665B37">
              <w:rPr>
                <w:rFonts w:ascii="Arial" w:hAnsi="Arial" w:cs="Arial"/>
                <w:lang w:val="en-GB"/>
              </w:rPr>
              <w:t>).</w:t>
            </w:r>
            <w:r w:rsidR="00500788" w:rsidRPr="00665B37">
              <w:rPr>
                <w:rFonts w:ascii="Arial" w:hAnsi="Arial" w:cs="Arial"/>
                <w:lang w:val="en-GB"/>
              </w:rPr>
              <w:t xml:space="preserve"> </w:t>
            </w:r>
            <w:r w:rsidR="000E3F5F">
              <w:rPr>
                <w:rFonts w:ascii="Arial" w:hAnsi="Arial" w:cs="Arial"/>
                <w:lang w:val="en-GB"/>
              </w:rPr>
              <w:br/>
            </w:r>
            <w:r w:rsidR="00500788" w:rsidRPr="00665B37">
              <w:rPr>
                <w:rFonts w:ascii="Arial" w:hAnsi="Arial" w:cs="Arial"/>
                <w:lang w:val="en-GB"/>
              </w:rPr>
              <w:t>Adjusting for risk-reducing salpingo oophorectomy (time-dependent)</w:t>
            </w:r>
            <w:r w:rsidR="00500788">
              <w:rPr>
                <w:rFonts w:ascii="Arial" w:hAnsi="Arial" w:cs="Arial"/>
                <w:lang w:val="en-GB"/>
              </w:rPr>
              <w:t xml:space="preserve"> </w:t>
            </w:r>
            <w:r w:rsidR="00500788" w:rsidRPr="00665B37">
              <w:rPr>
                <w:rFonts w:ascii="Arial" w:hAnsi="Arial" w:cs="Arial"/>
                <w:lang w:val="en-GB"/>
              </w:rPr>
              <w:t xml:space="preserve">did not lead to a substantial change in the hazard ratio and was therefore not included the multivariable model. </w:t>
            </w:r>
          </w:p>
          <w:p w14:paraId="57B465FE" w14:textId="7A5D850C" w:rsidR="00954DC2" w:rsidRPr="00002B1F" w:rsidRDefault="00954DC2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ge concerns age at primary breast cancer diagnosis.</w:t>
            </w:r>
          </w:p>
          <w:p w14:paraId="233ED962" w14:textId="460CE498" w:rsidR="00344C9E" w:rsidRPr="00002B1F" w:rsidRDefault="00344C9E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 xml:space="preserve">For the missing chemotherapeutic agents, patients were categorized as CMF if </w:t>
            </w:r>
            <w:r w:rsidR="00F37521" w:rsidRPr="00002B1F">
              <w:rPr>
                <w:rFonts w:ascii="Arial" w:hAnsi="Arial" w:cs="Arial"/>
                <w:lang w:val="en-US"/>
              </w:rPr>
              <w:t xml:space="preserve">the </w:t>
            </w:r>
            <w:r w:rsidRPr="00002B1F">
              <w:rPr>
                <w:rFonts w:ascii="Arial" w:hAnsi="Arial" w:cs="Arial"/>
                <w:lang w:val="en-US"/>
              </w:rPr>
              <w:t xml:space="preserve">primary breast cancer diagnosis was &lt;12/31/1994, Anthracyclines if </w:t>
            </w:r>
            <w:r w:rsidR="00F37521" w:rsidRPr="00002B1F">
              <w:rPr>
                <w:rFonts w:ascii="Arial" w:hAnsi="Arial" w:cs="Arial"/>
                <w:lang w:val="en-US"/>
              </w:rPr>
              <w:t>the</w:t>
            </w:r>
            <w:r w:rsidRPr="00002B1F">
              <w:rPr>
                <w:rFonts w:ascii="Arial" w:hAnsi="Arial" w:cs="Arial"/>
                <w:lang w:val="en-US"/>
              </w:rPr>
              <w:t xml:space="preserve"> primary breast cancer diagnosis was between 12/31/1997</w:t>
            </w:r>
            <w:r w:rsidR="00F37521" w:rsidRPr="00002B1F">
              <w:rPr>
                <w:rFonts w:ascii="Arial" w:hAnsi="Arial" w:cs="Arial"/>
                <w:lang w:val="en-US"/>
              </w:rPr>
              <w:t xml:space="preserve"> and 12/31/200</w:t>
            </w:r>
            <w:r w:rsidR="00AF528E" w:rsidRPr="00002B1F">
              <w:rPr>
                <w:rFonts w:ascii="Arial" w:hAnsi="Arial" w:cs="Arial"/>
                <w:lang w:val="en-US"/>
              </w:rPr>
              <w:t>6</w:t>
            </w:r>
            <w:r w:rsidR="00F37521" w:rsidRPr="00002B1F">
              <w:rPr>
                <w:rFonts w:ascii="Arial" w:hAnsi="Arial" w:cs="Arial"/>
                <w:lang w:val="en-US"/>
              </w:rPr>
              <w:t xml:space="preserve">, and Anthracyclines + Taxanes </w:t>
            </w:r>
            <w:r w:rsidRPr="00002B1F">
              <w:rPr>
                <w:rFonts w:ascii="Arial" w:hAnsi="Arial" w:cs="Arial"/>
                <w:lang w:val="en-US"/>
              </w:rPr>
              <w:t xml:space="preserve">if </w:t>
            </w:r>
            <w:r w:rsidR="00F37521" w:rsidRPr="00002B1F">
              <w:rPr>
                <w:rFonts w:ascii="Arial" w:hAnsi="Arial" w:cs="Arial"/>
                <w:lang w:val="en-US"/>
              </w:rPr>
              <w:t>the</w:t>
            </w:r>
            <w:r w:rsidRPr="00002B1F">
              <w:rPr>
                <w:rFonts w:ascii="Arial" w:hAnsi="Arial" w:cs="Arial"/>
                <w:lang w:val="en-US"/>
              </w:rPr>
              <w:t xml:space="preserve"> primary breast cancer diagnosis was &gt;12/31/2008.</w:t>
            </w:r>
          </w:p>
          <w:p w14:paraId="0D9452D7" w14:textId="4323301A" w:rsidR="0074745F" w:rsidRPr="00002B1F" w:rsidRDefault="007474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7BD697FF" w14:textId="77777777" w:rsidR="00B22CD2" w:rsidRPr="00002B1F" w:rsidRDefault="00B22CD2" w:rsidP="000E3F5F">
      <w:pPr>
        <w:rPr>
          <w:rFonts w:ascii="Arial" w:hAnsi="Arial" w:cs="Arial"/>
          <w:lang w:val="en-GB"/>
        </w:rPr>
      </w:pPr>
    </w:p>
    <w:p w14:paraId="72921C67" w14:textId="77777777" w:rsidR="006A6918" w:rsidRPr="00002B1F" w:rsidRDefault="006A6918" w:rsidP="000E3F5F">
      <w:pPr>
        <w:rPr>
          <w:rFonts w:ascii="Arial" w:hAnsi="Arial" w:cs="Arial"/>
          <w:lang w:val="en-US"/>
        </w:rPr>
      </w:pPr>
    </w:p>
    <w:p w14:paraId="6A58848A" w14:textId="77777777" w:rsidR="006A6918" w:rsidRPr="00002B1F" w:rsidRDefault="006A6918" w:rsidP="000E3F5F">
      <w:pPr>
        <w:rPr>
          <w:rFonts w:ascii="Arial" w:hAnsi="Arial" w:cs="Arial"/>
          <w:lang w:val="en-US"/>
        </w:rPr>
        <w:sectPr w:rsidR="006A6918" w:rsidRPr="00002B1F" w:rsidSect="009D7AA4">
          <w:footerReference w:type="default" r:id="rId7"/>
          <w:pgSz w:w="11906" w:h="16838"/>
          <w:pgMar w:top="1418" w:right="567" w:bottom="1418" w:left="851" w:header="709" w:footer="709" w:gutter="0"/>
          <w:cols w:space="708"/>
          <w:docGrid w:linePitch="360"/>
        </w:sectPr>
      </w:pPr>
    </w:p>
    <w:tbl>
      <w:tblPr>
        <w:tblpPr w:leftFromText="180" w:rightFromText="180" w:bottomFromText="200" w:vertAnchor="text" w:horzAnchor="margin" w:tblpXSpec="center" w:tblpY="-67"/>
        <w:tblW w:w="5214" w:type="pct"/>
        <w:tblLook w:val="04A0" w:firstRow="1" w:lastRow="0" w:firstColumn="1" w:lastColumn="0" w:noHBand="0" w:noVBand="1"/>
      </w:tblPr>
      <w:tblGrid>
        <w:gridCol w:w="2614"/>
        <w:gridCol w:w="1234"/>
        <w:gridCol w:w="1308"/>
        <w:gridCol w:w="1319"/>
        <w:gridCol w:w="2058"/>
        <w:gridCol w:w="2404"/>
      </w:tblGrid>
      <w:tr w:rsidR="003E4563" w:rsidRPr="009C3419" w14:paraId="4A379943" w14:textId="77777777" w:rsidTr="003E4563">
        <w:trPr>
          <w:trHeight w:val="502"/>
        </w:trPr>
        <w:tc>
          <w:tcPr>
            <w:tcW w:w="5000" w:type="pct"/>
            <w:gridSpan w:val="6"/>
            <w:hideMark/>
          </w:tcPr>
          <w:p w14:paraId="60E19C57" w14:textId="2DB781D8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lastRenderedPageBreak/>
              <w:t xml:space="preserve">Supplementary Table </w:t>
            </w:r>
            <w:r w:rsidR="00344C9E" w:rsidRPr="00002B1F">
              <w:rPr>
                <w:rFonts w:ascii="Arial" w:hAnsi="Arial" w:cs="Arial"/>
                <w:b/>
                <w:lang w:val="en-US"/>
              </w:rPr>
              <w:t>A.</w:t>
            </w:r>
            <w:r w:rsidRPr="00002B1F">
              <w:rPr>
                <w:rFonts w:ascii="Arial" w:hAnsi="Arial" w:cs="Arial"/>
                <w:b/>
                <w:lang w:val="en-US"/>
              </w:rPr>
              <w:t>2. Univariable and</w:t>
            </w:r>
            <w:r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multivariable Cox regression analyses for </w:t>
            </w:r>
            <w:r w:rsidRPr="00002B1F">
              <w:rPr>
                <w:rFonts w:ascii="Arial" w:eastAsia="Times New Roman" w:hAnsi="Arial" w:cs="Arial"/>
                <w:b/>
                <w:color w:val="000000"/>
                <w:highlight w:val="yellow"/>
                <w:lang w:val="en-US"/>
              </w:rPr>
              <w:t>5-year</w:t>
            </w:r>
            <w:r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="00EE486C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risk of </w:t>
            </w:r>
            <w:r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metachronous CBC according to different chemotherapy </w:t>
            </w:r>
            <w:r w:rsidR="006730B7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>agents</w:t>
            </w:r>
            <w:r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in </w:t>
            </w:r>
            <w:r w:rsidR="00386638" w:rsidRPr="00002B1F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 xml:space="preserve">BRCA1 </w:t>
            </w:r>
            <w:r w:rsidR="00386638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and </w:t>
            </w:r>
            <w:r w:rsidR="00386638" w:rsidRPr="00002B1F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>BRCA</w:t>
            </w:r>
            <w:r w:rsidRPr="00002B1F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>2</w:t>
            </w:r>
            <w:r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mutation carriers</w:t>
            </w:r>
            <w:r w:rsidR="00386638" w:rsidRPr="00002B1F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combined</w:t>
            </w:r>
          </w:p>
        </w:tc>
      </w:tr>
      <w:tr w:rsidR="003E4563" w:rsidRPr="00002B1F" w14:paraId="708C605B" w14:textId="77777777" w:rsidTr="00682DF8">
        <w:trPr>
          <w:trHeight w:val="477"/>
        </w:trPr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FF6925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71870F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PYO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572363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 CBC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DF57E1B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ate</w:t>
            </w:r>
          </w:p>
          <w:p w14:paraId="5DF3B670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Per 1000 PYO</w:t>
            </w:r>
          </w:p>
          <w:p w14:paraId="69AABE5A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57077" w14:textId="34C5CEF5" w:rsidR="003E4563" w:rsidRPr="00002B1F" w:rsidRDefault="003E4563" w:rsidP="000E3F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br/>
            </w: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u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630B" w14:textId="78A7C978" w:rsidR="003E4563" w:rsidRPr="00002B1F" w:rsidRDefault="003E4563" w:rsidP="000E3F5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br/>
            </w: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m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</w:tr>
      <w:tr w:rsidR="003E4563" w:rsidRPr="00002B1F" w14:paraId="398FD7D8" w14:textId="77777777" w:rsidTr="00682DF8">
        <w:trPr>
          <w:trHeight w:val="210"/>
        </w:trPr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54596836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002B1F">
              <w:rPr>
                <w:rFonts w:ascii="Arial" w:eastAsia="Times New Roman" w:hAnsi="Arial" w:cs="Arial"/>
                <w:b/>
                <w:lang w:val="en-US"/>
              </w:rPr>
              <w:t>Total group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hideMark/>
          </w:tcPr>
          <w:p w14:paraId="04FFC1DA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2,297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hideMark/>
          </w:tcPr>
          <w:p w14:paraId="62BC80B1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4A1DE7D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0.5</w:t>
            </w:r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00E15999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9" w:type="pc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6037038B" w14:textId="77777777" w:rsidR="003E4563" w:rsidRPr="00002B1F" w:rsidRDefault="003E4563" w:rsidP="000E3F5F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3E4563" w:rsidRPr="00002B1F" w14:paraId="5D279719" w14:textId="77777777" w:rsidTr="00682DF8">
        <w:trPr>
          <w:trHeight w:val="21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</w:tcPr>
          <w:p w14:paraId="5E58516F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</w:tcPr>
          <w:p w14:paraId="7D38F29A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BFF1A3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3AA5BF13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1" w:type="pct"/>
            <w:vAlign w:val="bottom"/>
          </w:tcPr>
          <w:p w14:paraId="03A012F9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</w:tcPr>
          <w:p w14:paraId="2F04907B" w14:textId="77777777" w:rsidR="003E4563" w:rsidRPr="00002B1F" w:rsidRDefault="003E4563" w:rsidP="000E3F5F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E4563" w:rsidRPr="00002B1F" w14:paraId="60639C0F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2DC80CF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i/>
                <w:lang w:val="en-US"/>
              </w:rPr>
              <w:t>BRCA1</w:t>
            </w:r>
            <w:r w:rsidRPr="00002B1F">
              <w:rPr>
                <w:rFonts w:ascii="Arial" w:hAnsi="Arial" w:cs="Arial"/>
                <w:b/>
                <w:lang w:val="en-US"/>
              </w:rPr>
              <w:t xml:space="preserve"> mutation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70466029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472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56E3F25D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01D5C22A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1.9</w:t>
            </w:r>
          </w:p>
        </w:tc>
        <w:tc>
          <w:tcPr>
            <w:tcW w:w="941" w:type="pct"/>
            <w:vAlign w:val="bottom"/>
            <w:hideMark/>
          </w:tcPr>
          <w:p w14:paraId="008679B6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17 [0.71-1.93]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1F7F44A" w14:textId="6EB11EFF" w:rsidR="003E4563" w:rsidRPr="00002B1F" w:rsidRDefault="00694873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1.13</w:t>
            </w:r>
            <w:r w:rsidR="003E4563" w:rsidRPr="00002B1F">
              <w:rPr>
                <w:rFonts w:ascii="Arial" w:eastAsia="Times New Roman" w:hAnsi="Arial" w:cs="Arial"/>
                <w:lang w:val="en-US"/>
              </w:rPr>
              <w:t xml:space="preserve"> [0.66-</w:t>
            </w:r>
            <w:r w:rsidRPr="00002B1F">
              <w:rPr>
                <w:rFonts w:ascii="Arial" w:eastAsia="Times New Roman" w:hAnsi="Arial" w:cs="Arial"/>
                <w:lang w:val="en-US"/>
              </w:rPr>
              <w:t>1.96</w:t>
            </w:r>
            <w:r w:rsidR="003E4563" w:rsidRPr="00002B1F">
              <w:rPr>
                <w:rFonts w:ascii="Arial" w:eastAsia="Times New Roman" w:hAnsi="Arial" w:cs="Arial"/>
                <w:lang w:val="en-US"/>
              </w:rPr>
              <w:t>]</w:t>
            </w:r>
          </w:p>
        </w:tc>
      </w:tr>
      <w:tr w:rsidR="003E4563" w:rsidRPr="00002B1F" w14:paraId="7354F393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866C8BC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002B1F">
              <w:rPr>
                <w:rFonts w:ascii="Arial" w:hAnsi="Arial" w:cs="Arial"/>
                <w:i/>
                <w:lang w:val="en-US"/>
              </w:rPr>
              <w:t>BRCA2</w:t>
            </w:r>
            <w:r w:rsidRPr="00002B1F">
              <w:rPr>
                <w:rFonts w:ascii="Arial" w:hAnsi="Arial" w:cs="Arial"/>
                <w:lang w:val="en-US"/>
              </w:rPr>
              <w:t xml:space="preserve"> mutation</w:t>
            </w:r>
            <w:r w:rsidRPr="00002B1F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4A2FB39B" w14:textId="72647EA4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2</w:t>
            </w:r>
            <w:r w:rsidR="003B5EDA" w:rsidRPr="00002B1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230A1CF3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56054F5F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7.9</w:t>
            </w:r>
          </w:p>
        </w:tc>
        <w:tc>
          <w:tcPr>
            <w:tcW w:w="941" w:type="pct"/>
            <w:vAlign w:val="bottom"/>
            <w:hideMark/>
          </w:tcPr>
          <w:p w14:paraId="24C2D916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20EF835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3E4563" w:rsidRPr="00002B1F" w14:paraId="78405744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1144F1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</w:tcPr>
          <w:p w14:paraId="3A8E92D0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0AA3176C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2DC64641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1" w:type="pct"/>
            <w:vAlign w:val="bottom"/>
          </w:tcPr>
          <w:p w14:paraId="2A81F20C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</w:tcPr>
          <w:p w14:paraId="562F864F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3E4563" w:rsidRPr="00002B1F" w14:paraId="4ADA4217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760D259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o chemotherapy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387289E8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77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1D216080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247FD276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8.5</w:t>
            </w:r>
          </w:p>
        </w:tc>
        <w:tc>
          <w:tcPr>
            <w:tcW w:w="941" w:type="pct"/>
            <w:vAlign w:val="bottom"/>
            <w:hideMark/>
          </w:tcPr>
          <w:p w14:paraId="56B9C90A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0626C1C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3E4563" w:rsidRPr="00002B1F" w14:paraId="2CBAA5BA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22656FB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nthracyclines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03E3A0DF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018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4E9F3BA4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4DBFD7FF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6.5</w:t>
            </w:r>
          </w:p>
        </w:tc>
        <w:tc>
          <w:tcPr>
            <w:tcW w:w="941" w:type="pct"/>
            <w:vAlign w:val="bottom"/>
            <w:hideMark/>
          </w:tcPr>
          <w:p w14:paraId="53CE2E2C" w14:textId="502FB347" w:rsidR="003E4563" w:rsidRPr="00002B1F" w:rsidRDefault="003E2164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53 [0.31-0.90</w:t>
            </w:r>
            <w:r w:rsidR="003E4563" w:rsidRPr="00002B1F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7CE3457" w14:textId="235279B5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40 [0.2</w:t>
            </w:r>
            <w:r w:rsidR="00694873" w:rsidRPr="00002B1F">
              <w:rPr>
                <w:rFonts w:ascii="Arial" w:hAnsi="Arial" w:cs="Arial"/>
                <w:lang w:val="en-US"/>
              </w:rPr>
              <w:t>2</w:t>
            </w:r>
            <w:r w:rsidRPr="00002B1F">
              <w:rPr>
                <w:rFonts w:ascii="Arial" w:hAnsi="Arial" w:cs="Arial"/>
                <w:lang w:val="en-US"/>
              </w:rPr>
              <w:t>-0.7</w:t>
            </w:r>
            <w:r w:rsidR="00694873" w:rsidRPr="00002B1F">
              <w:rPr>
                <w:rFonts w:ascii="Arial" w:hAnsi="Arial" w:cs="Arial"/>
                <w:lang w:val="en-US"/>
              </w:rPr>
              <w:t>1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3E4563" w:rsidRPr="00002B1F" w14:paraId="3240C05D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F74AC49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nthracyclines + Taxanes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0A022C96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96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10753596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7B956CB7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4.1</w:t>
            </w:r>
          </w:p>
        </w:tc>
        <w:tc>
          <w:tcPr>
            <w:tcW w:w="941" w:type="pct"/>
            <w:vAlign w:val="bottom"/>
            <w:hideMark/>
          </w:tcPr>
          <w:p w14:paraId="2E78B5A6" w14:textId="78870538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30 [0.13-0.</w:t>
            </w:r>
            <w:r w:rsidR="003E2164" w:rsidRPr="00002B1F">
              <w:rPr>
                <w:rFonts w:ascii="Arial" w:hAnsi="Arial" w:cs="Arial"/>
                <w:lang w:val="en-US"/>
              </w:rPr>
              <w:t>70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7DD5CDF" w14:textId="08F32820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2</w:t>
            </w:r>
            <w:r w:rsidR="00694873" w:rsidRPr="00002B1F">
              <w:rPr>
                <w:rFonts w:ascii="Arial" w:hAnsi="Arial" w:cs="Arial"/>
                <w:lang w:val="en-US"/>
              </w:rPr>
              <w:t>3</w:t>
            </w:r>
            <w:r w:rsidRPr="00002B1F">
              <w:rPr>
                <w:rFonts w:ascii="Arial" w:hAnsi="Arial" w:cs="Arial"/>
                <w:lang w:val="en-US"/>
              </w:rPr>
              <w:t xml:space="preserve"> [0.</w:t>
            </w:r>
            <w:r w:rsidR="00694873" w:rsidRPr="00002B1F">
              <w:rPr>
                <w:rFonts w:ascii="Arial" w:hAnsi="Arial" w:cs="Arial"/>
                <w:lang w:val="en-US"/>
              </w:rPr>
              <w:t>10</w:t>
            </w:r>
            <w:r w:rsidRPr="00002B1F">
              <w:rPr>
                <w:rFonts w:ascii="Arial" w:hAnsi="Arial" w:cs="Arial"/>
                <w:lang w:val="en-US"/>
              </w:rPr>
              <w:t>-0.</w:t>
            </w:r>
            <w:r w:rsidR="00694873" w:rsidRPr="00002B1F">
              <w:rPr>
                <w:rFonts w:ascii="Arial" w:hAnsi="Arial" w:cs="Arial"/>
                <w:lang w:val="en-US"/>
              </w:rPr>
              <w:t>55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3E4563" w:rsidRPr="00002B1F" w14:paraId="7F3D6303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9207218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CMF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6CC5F967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90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01FDD9D6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029A8C23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4.5</w:t>
            </w:r>
          </w:p>
        </w:tc>
        <w:tc>
          <w:tcPr>
            <w:tcW w:w="941" w:type="pct"/>
            <w:vAlign w:val="bottom"/>
            <w:hideMark/>
          </w:tcPr>
          <w:p w14:paraId="7DFEC054" w14:textId="6A276852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88 [0.31-2.5</w:t>
            </w:r>
            <w:r w:rsidR="003E2164" w:rsidRPr="00002B1F">
              <w:rPr>
                <w:rFonts w:ascii="Arial" w:hAnsi="Arial" w:cs="Arial"/>
                <w:lang w:val="en-US"/>
              </w:rPr>
              <w:t>0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1254E66" w14:textId="43310A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</w:t>
            </w:r>
            <w:r w:rsidR="00694873" w:rsidRPr="00002B1F">
              <w:rPr>
                <w:rFonts w:ascii="Arial" w:hAnsi="Arial" w:cs="Arial"/>
                <w:lang w:val="en-US"/>
              </w:rPr>
              <w:t>65</w:t>
            </w:r>
            <w:r w:rsidRPr="00002B1F">
              <w:rPr>
                <w:rFonts w:ascii="Arial" w:hAnsi="Arial" w:cs="Arial"/>
                <w:lang w:val="en-US"/>
              </w:rPr>
              <w:t xml:space="preserve"> [0.</w:t>
            </w:r>
            <w:r w:rsidR="00694873" w:rsidRPr="00002B1F">
              <w:rPr>
                <w:rFonts w:ascii="Arial" w:hAnsi="Arial" w:cs="Arial"/>
                <w:lang w:val="en-US"/>
              </w:rPr>
              <w:t>22</w:t>
            </w:r>
            <w:r w:rsidRPr="00002B1F">
              <w:rPr>
                <w:rFonts w:ascii="Arial" w:hAnsi="Arial" w:cs="Arial"/>
                <w:lang w:val="en-US"/>
              </w:rPr>
              <w:t>-</w:t>
            </w:r>
            <w:r w:rsidR="00694873" w:rsidRPr="00002B1F">
              <w:rPr>
                <w:rFonts w:ascii="Arial" w:hAnsi="Arial" w:cs="Arial"/>
                <w:lang w:val="en-US"/>
              </w:rPr>
              <w:t>1.89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3E4563" w:rsidRPr="00002B1F" w14:paraId="080D4928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10C60A0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</w:tcPr>
          <w:p w14:paraId="02E3C1C1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768CC4AE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11623091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1" w:type="pct"/>
            <w:vAlign w:val="bottom"/>
          </w:tcPr>
          <w:p w14:paraId="7EEDDDB3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</w:tcPr>
          <w:p w14:paraId="065F109F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E4563" w:rsidRPr="00002B1F" w14:paraId="5D8FF9C2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0BC2926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4D835153" w14:textId="2981DEB2" w:rsidR="003E4563" w:rsidRPr="00002B1F" w:rsidRDefault="003B5EDA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03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41D3B1AC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7153F497" w14:textId="30656D5C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2.</w:t>
            </w:r>
            <w:r w:rsidR="003B5EDA" w:rsidRPr="00002B1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41" w:type="pct"/>
            <w:vAlign w:val="bottom"/>
            <w:hideMark/>
          </w:tcPr>
          <w:p w14:paraId="3CDB2E48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64 [0.37-1.09]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F8B4983" w14:textId="70FFCFFD" w:rsidR="003E4563" w:rsidRPr="00002B1F" w:rsidRDefault="0069487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85</w:t>
            </w:r>
            <w:r w:rsidR="003E4563" w:rsidRPr="00002B1F">
              <w:rPr>
                <w:rFonts w:ascii="Arial" w:hAnsi="Arial" w:cs="Arial"/>
                <w:lang w:val="en-US"/>
              </w:rPr>
              <w:t xml:space="preserve"> [0.</w:t>
            </w:r>
            <w:r w:rsidRPr="00002B1F">
              <w:rPr>
                <w:rFonts w:ascii="Arial" w:hAnsi="Arial" w:cs="Arial"/>
                <w:lang w:val="en-US"/>
              </w:rPr>
              <w:t>48</w:t>
            </w:r>
            <w:r w:rsidR="003E4563" w:rsidRPr="00002B1F">
              <w:rPr>
                <w:rFonts w:ascii="Arial" w:hAnsi="Arial" w:cs="Arial"/>
                <w:lang w:val="en-US"/>
              </w:rPr>
              <w:t>-1.</w:t>
            </w:r>
            <w:r w:rsidRPr="00002B1F">
              <w:rPr>
                <w:rFonts w:ascii="Arial" w:hAnsi="Arial" w:cs="Arial"/>
                <w:lang w:val="en-US"/>
              </w:rPr>
              <w:t>52</w:t>
            </w:r>
            <w:r w:rsidR="003E4563"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3E4563" w:rsidRPr="00002B1F" w14:paraId="336F0A46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76D7924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  <w:hideMark/>
          </w:tcPr>
          <w:p w14:paraId="3DCD48F9" w14:textId="1EAFF5E6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4</w:t>
            </w:r>
            <w:r w:rsidR="003B5EDA" w:rsidRPr="00002B1F">
              <w:rPr>
                <w:rFonts w:ascii="Arial" w:hAnsi="Arial" w:cs="Arial"/>
                <w:lang w:val="en-US"/>
              </w:rPr>
              <w:t>93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  <w:hideMark/>
          </w:tcPr>
          <w:p w14:paraId="07754BB5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39E60AAA" w14:textId="41B6C938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</w:t>
            </w:r>
            <w:r w:rsidR="003B5EDA" w:rsidRPr="00002B1F">
              <w:rPr>
                <w:rFonts w:ascii="Arial" w:hAnsi="Arial" w:cs="Arial"/>
                <w:lang w:val="en-US"/>
              </w:rPr>
              <w:t>4.8</w:t>
            </w:r>
          </w:p>
        </w:tc>
        <w:tc>
          <w:tcPr>
            <w:tcW w:w="941" w:type="pct"/>
            <w:vAlign w:val="bottom"/>
            <w:hideMark/>
          </w:tcPr>
          <w:p w14:paraId="4933E02B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62BA53D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3E4563" w:rsidRPr="00002B1F" w14:paraId="5BF65A44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9A1DB74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</w:tcPr>
          <w:p w14:paraId="216CACA3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6127A53B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48FAB53B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1" w:type="pct"/>
            <w:vAlign w:val="bottom"/>
          </w:tcPr>
          <w:p w14:paraId="55076862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</w:tcPr>
          <w:p w14:paraId="183C4A2D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E4563" w:rsidRPr="00002B1F" w14:paraId="54C7421A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4F1CC35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Age</w:t>
            </w:r>
            <w:r w:rsidRPr="00002B1F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564" w:type="pct"/>
            <w:tcBorders>
              <w:top w:val="nil"/>
              <w:bottom w:val="nil"/>
            </w:tcBorders>
            <w:hideMark/>
          </w:tcPr>
          <w:p w14:paraId="1B33B724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2,297</w:t>
            </w:r>
          </w:p>
        </w:tc>
        <w:tc>
          <w:tcPr>
            <w:tcW w:w="598" w:type="pct"/>
            <w:tcBorders>
              <w:top w:val="nil"/>
              <w:bottom w:val="nil"/>
            </w:tcBorders>
            <w:hideMark/>
          </w:tcPr>
          <w:p w14:paraId="2A05A829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  <w:hideMark/>
          </w:tcPr>
          <w:p w14:paraId="3610FCB2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0.5</w:t>
            </w:r>
          </w:p>
        </w:tc>
        <w:tc>
          <w:tcPr>
            <w:tcW w:w="941" w:type="pct"/>
            <w:vAlign w:val="bottom"/>
            <w:hideMark/>
          </w:tcPr>
          <w:p w14:paraId="44BAFD4C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8 [0.96-1.01]</w:t>
            </w: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4943522" w14:textId="11275CB0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7 [0.95-</w:t>
            </w:r>
            <w:r w:rsidR="00694873" w:rsidRPr="00002B1F">
              <w:rPr>
                <w:rFonts w:ascii="Arial" w:hAnsi="Arial" w:cs="Arial"/>
                <w:lang w:val="en-US"/>
              </w:rPr>
              <w:t>0.99</w:t>
            </w:r>
            <w:r w:rsidRPr="00002B1F">
              <w:rPr>
                <w:rFonts w:ascii="Arial" w:hAnsi="Arial" w:cs="Arial"/>
                <w:lang w:val="en-US"/>
              </w:rPr>
              <w:t>]</w:t>
            </w:r>
          </w:p>
        </w:tc>
      </w:tr>
      <w:tr w:rsidR="003E4563" w:rsidRPr="00002B1F" w14:paraId="11C2EB20" w14:textId="77777777" w:rsidTr="00682DF8">
        <w:trPr>
          <w:trHeight w:val="20"/>
        </w:trPr>
        <w:tc>
          <w:tcPr>
            <w:tcW w:w="119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B3FB6BC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vAlign w:val="bottom"/>
          </w:tcPr>
          <w:p w14:paraId="56523B96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vAlign w:val="bottom"/>
          </w:tcPr>
          <w:p w14:paraId="2BC4DBE9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  <w:vAlign w:val="bottom"/>
          </w:tcPr>
          <w:p w14:paraId="3A353B22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1" w:type="pct"/>
            <w:vAlign w:val="bottom"/>
          </w:tcPr>
          <w:p w14:paraId="272A57C0" w14:textId="77777777" w:rsidR="003E4563" w:rsidRPr="00002B1F" w:rsidRDefault="003E4563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99" w:type="pct"/>
            <w:tcBorders>
              <w:top w:val="nil"/>
              <w:bottom w:val="nil"/>
              <w:right w:val="single" w:sz="4" w:space="0" w:color="auto"/>
            </w:tcBorders>
          </w:tcPr>
          <w:p w14:paraId="1E7536C5" w14:textId="77777777" w:rsidR="003E4563" w:rsidRPr="00002B1F" w:rsidRDefault="003E4563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E4563" w:rsidRPr="009C3419" w14:paraId="1CF0FD3C" w14:textId="77777777" w:rsidTr="00017A2D">
        <w:trPr>
          <w:trHeight w:val="107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7B62D" w14:textId="0C1158A0" w:rsidR="00500788" w:rsidRDefault="000E3F5F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Style w:val="GeenafstandChar"/>
                <w:rFonts w:ascii="Arial" w:hAnsi="Arial" w:cs="Arial"/>
                <w:lang w:val="en-US"/>
              </w:rPr>
              <w:br/>
            </w:r>
            <w:r w:rsidR="003E4563" w:rsidRPr="00002B1F">
              <w:rPr>
                <w:rStyle w:val="GeenafstandChar"/>
                <w:rFonts w:ascii="Arial" w:hAnsi="Arial" w:cs="Arial"/>
                <w:lang w:val="en-US"/>
              </w:rPr>
              <w:t>Abbreviations:</w:t>
            </w:r>
            <w:r w:rsidRPr="00665B37">
              <w:rPr>
                <w:rFonts w:ascii="Arial" w:hAnsi="Arial" w:cs="Arial"/>
                <w:szCs w:val="20"/>
                <w:lang w:val="en-GB"/>
              </w:rPr>
              <w:t xml:space="preserve"> CMF= Cyclophosphamide Methotrexate and 5-FU</w:t>
            </w:r>
            <w:r>
              <w:rPr>
                <w:rFonts w:ascii="Arial" w:hAnsi="Arial" w:cs="Arial"/>
                <w:szCs w:val="20"/>
                <w:lang w:val="en-GB"/>
              </w:rPr>
              <w:t xml:space="preserve">; </w:t>
            </w:r>
            <w:r w:rsidR="003E4563" w:rsidRPr="00002B1F">
              <w:rPr>
                <w:rStyle w:val="GeenafstandChar"/>
                <w:rFonts w:ascii="Arial" w:hAnsi="Arial" w:cs="Arial"/>
                <w:lang w:val="en-US"/>
              </w:rPr>
              <w:t xml:space="preserve">PYO= </w:t>
            </w:r>
            <w:r w:rsidR="002D0205" w:rsidRPr="00002B1F">
              <w:rPr>
                <w:rStyle w:val="GeenafstandChar"/>
                <w:rFonts w:ascii="Arial" w:hAnsi="Arial" w:cs="Arial"/>
                <w:lang w:val="en-US"/>
              </w:rPr>
              <w:t>p</w:t>
            </w:r>
            <w:r w:rsidR="003E4563" w:rsidRPr="00002B1F">
              <w:rPr>
                <w:rStyle w:val="GeenafstandChar"/>
                <w:rFonts w:ascii="Arial" w:hAnsi="Arial" w:cs="Arial"/>
                <w:lang w:val="en-US"/>
              </w:rPr>
              <w:t>erson-years of observatio</w:t>
            </w:r>
            <w:r w:rsidR="002D0205" w:rsidRPr="00002B1F">
              <w:rPr>
                <w:rStyle w:val="GeenafstandChar"/>
                <w:rFonts w:ascii="Arial" w:hAnsi="Arial" w:cs="Arial"/>
                <w:lang w:val="en-US"/>
              </w:rPr>
              <w:t>n</w:t>
            </w:r>
            <w:r w:rsidR="003E4563" w:rsidRPr="00002B1F">
              <w:rPr>
                <w:rStyle w:val="GeenafstandChar"/>
                <w:rFonts w:ascii="Arial" w:hAnsi="Arial" w:cs="Arial"/>
                <w:lang w:val="en-US"/>
              </w:rPr>
              <w:t xml:space="preserve">; N </w:t>
            </w:r>
            <w:r w:rsidR="003E4563" w:rsidRPr="00002B1F">
              <w:rPr>
                <w:rStyle w:val="GeenafstandChar"/>
                <w:rFonts w:ascii="Arial" w:hAnsi="Arial" w:cs="Arial"/>
                <w:i/>
                <w:lang w:val="en-US"/>
              </w:rPr>
              <w:t>CBC</w:t>
            </w:r>
            <w:r w:rsidR="003E4563" w:rsidRPr="00002B1F">
              <w:rPr>
                <w:rStyle w:val="GeenafstandChar"/>
                <w:rFonts w:ascii="Arial" w:hAnsi="Arial" w:cs="Arial"/>
                <w:lang w:val="en-US"/>
              </w:rPr>
              <w:t xml:space="preserve"> = number of contr</w:t>
            </w:r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 xml:space="preserve">alateral breast cancer events; </w:t>
            </w:r>
            <w:proofErr w:type="spellStart"/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>uHR</w:t>
            </w:r>
            <w:proofErr w:type="spellEnd"/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 xml:space="preserve">= </w:t>
            </w:r>
            <w:r w:rsidR="00386638" w:rsidRPr="00002B1F">
              <w:rPr>
                <w:rFonts w:ascii="Arial" w:hAnsi="Arial" w:cs="Arial"/>
                <w:lang w:val="en-US"/>
              </w:rPr>
              <w:t>univariable hazard ratios;</w:t>
            </w:r>
            <w:r w:rsidR="00386638" w:rsidRPr="00002B1F">
              <w:rPr>
                <w:rStyle w:val="GeenafstandChar"/>
                <w:rFonts w:ascii="Arial" w:hAnsi="Arial" w:cs="Arial"/>
                <w:caps/>
                <w:vertAlign w:val="superscript"/>
                <w:lang w:val="en-US"/>
              </w:rPr>
              <w:t xml:space="preserve"> </w:t>
            </w:r>
            <w:r w:rsidR="00386638" w:rsidRPr="00002B1F">
              <w:rPr>
                <w:rFonts w:ascii="Arial" w:hAnsi="Arial" w:cs="Arial"/>
                <w:lang w:val="en-GB"/>
              </w:rPr>
              <w:t xml:space="preserve">mHR= </w:t>
            </w:r>
            <w:r w:rsidR="00386638" w:rsidRPr="00002B1F">
              <w:rPr>
                <w:rFonts w:ascii="Arial" w:hAnsi="Arial" w:cs="Arial"/>
                <w:lang w:val="en-US"/>
              </w:rPr>
              <w:t>multivariable hazard ratios</w:t>
            </w:r>
            <w:r w:rsidR="00017A2D">
              <w:rPr>
                <w:rFonts w:ascii="Arial" w:hAnsi="Arial" w:cs="Arial"/>
                <w:lang w:val="en-US"/>
              </w:rPr>
              <w:t xml:space="preserve">, </w:t>
            </w:r>
            <w:r w:rsidR="00DD0914">
              <w:rPr>
                <w:rFonts w:ascii="Arial" w:hAnsi="Arial" w:cs="Arial"/>
                <w:lang w:val="en-US"/>
              </w:rPr>
              <w:t>with adjustment</w:t>
            </w:r>
            <w:r w:rsidR="00017A2D">
              <w:rPr>
                <w:rFonts w:ascii="Arial" w:hAnsi="Arial" w:cs="Arial"/>
                <w:lang w:val="en-US"/>
              </w:rPr>
              <w:t xml:space="preserve"> for all other variables included in the model</w:t>
            </w:r>
            <w:r>
              <w:rPr>
                <w:rFonts w:ascii="Arial" w:hAnsi="Arial" w:cs="Arial"/>
                <w:lang w:val="en-GB"/>
              </w:rPr>
              <w:t xml:space="preserve"> (e.g. chemotherapeutic agents</w:t>
            </w:r>
            <w:r w:rsidRPr="00665B37">
              <w:rPr>
                <w:rFonts w:ascii="Arial" w:hAnsi="Arial" w:cs="Arial"/>
                <w:lang w:val="en-GB"/>
              </w:rPr>
              <w:t xml:space="preserve"> was adjusted fo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0E3F5F">
              <w:rPr>
                <w:rFonts w:ascii="Arial" w:hAnsi="Arial" w:cs="Arial"/>
                <w:i/>
                <w:lang w:val="en-GB"/>
              </w:rPr>
              <w:t>BRCA</w:t>
            </w:r>
            <w:r>
              <w:rPr>
                <w:rFonts w:ascii="Arial" w:hAnsi="Arial" w:cs="Arial"/>
                <w:lang w:val="en-GB"/>
              </w:rPr>
              <w:t xml:space="preserve"> status,</w:t>
            </w:r>
            <w:r w:rsidRPr="00665B37">
              <w:rPr>
                <w:rFonts w:ascii="Arial" w:hAnsi="Arial" w:cs="Arial"/>
                <w:lang w:val="en-GB"/>
              </w:rPr>
              <w:t xml:space="preserve"> endocrine therapy</w:t>
            </w:r>
            <w:r>
              <w:rPr>
                <w:rFonts w:ascii="Arial" w:hAnsi="Arial" w:cs="Arial"/>
                <w:lang w:val="en-GB"/>
              </w:rPr>
              <w:t xml:space="preserve"> and</w:t>
            </w:r>
            <w:r w:rsidRPr="00665B37">
              <w:rPr>
                <w:rFonts w:ascii="Arial" w:hAnsi="Arial" w:cs="Arial"/>
                <w:lang w:val="en-GB"/>
              </w:rPr>
              <w:t xml:space="preserve"> age; age was adjusted fo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0E3F5F">
              <w:rPr>
                <w:rFonts w:ascii="Arial" w:hAnsi="Arial" w:cs="Arial"/>
                <w:i/>
                <w:lang w:val="en-GB"/>
              </w:rPr>
              <w:t>BRCA</w:t>
            </w:r>
            <w:r>
              <w:rPr>
                <w:rFonts w:ascii="Arial" w:hAnsi="Arial" w:cs="Arial"/>
                <w:lang w:val="en-GB"/>
              </w:rPr>
              <w:t xml:space="preserve"> status,</w:t>
            </w:r>
            <w:r w:rsidRPr="00665B37">
              <w:rPr>
                <w:rFonts w:ascii="Arial" w:hAnsi="Arial" w:cs="Arial"/>
                <w:lang w:val="en-GB"/>
              </w:rPr>
              <w:t xml:space="preserve"> chemotherap</w:t>
            </w:r>
            <w:r>
              <w:rPr>
                <w:rFonts w:ascii="Arial" w:hAnsi="Arial" w:cs="Arial"/>
                <w:lang w:val="en-GB"/>
              </w:rPr>
              <w:t>eutic agents and</w:t>
            </w:r>
            <w:r w:rsidRPr="00665B37">
              <w:rPr>
                <w:rFonts w:ascii="Arial" w:hAnsi="Arial" w:cs="Arial"/>
                <w:lang w:val="en-GB"/>
              </w:rPr>
              <w:t xml:space="preserve"> endocrine therapy). </w:t>
            </w:r>
            <w:r w:rsidR="00954DC2" w:rsidRPr="00002B1F">
              <w:rPr>
                <w:rFonts w:ascii="Arial" w:hAnsi="Arial" w:cs="Arial"/>
                <w:lang w:val="en-US"/>
              </w:rPr>
              <w:t xml:space="preserve"> </w:t>
            </w:r>
          </w:p>
          <w:p w14:paraId="63AFC8FC" w14:textId="713D37BF" w:rsidR="00500788" w:rsidRPr="00665B37" w:rsidRDefault="00500788" w:rsidP="000E3F5F">
            <w:pPr>
              <w:pStyle w:val="Geenafstand"/>
              <w:spacing w:line="276" w:lineRule="auto"/>
              <w:rPr>
                <w:rFonts w:ascii="Arial" w:hAnsi="Arial" w:cs="Arial"/>
                <w:lang w:val="en-GB"/>
              </w:rPr>
            </w:pPr>
            <w:r w:rsidRPr="00665B37">
              <w:rPr>
                <w:rFonts w:ascii="Arial" w:hAnsi="Arial" w:cs="Arial"/>
                <w:lang w:val="en-GB"/>
              </w:rPr>
              <w:t xml:space="preserve">Adjusting for risk-reducing salpingo oophorectomy (time-dependent) did not lead to a substantial change in the hazard ratio and was therefore not included the multivariable model. </w:t>
            </w:r>
          </w:p>
          <w:p w14:paraId="582F6DA8" w14:textId="04020D58" w:rsidR="00017A2D" w:rsidRDefault="00954DC2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ge concerns age at primary breast cancer diagnosis.</w:t>
            </w:r>
          </w:p>
          <w:p w14:paraId="3A7E5E35" w14:textId="7B1B0F85" w:rsidR="00017A2D" w:rsidRPr="00002B1F" w:rsidRDefault="00017A2D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642FA270" w14:textId="7CC033C5" w:rsidR="006A6918" w:rsidRPr="00002B1F" w:rsidRDefault="006A6918" w:rsidP="000E3F5F">
      <w:pPr>
        <w:rPr>
          <w:rFonts w:ascii="Arial" w:hAnsi="Arial" w:cs="Arial"/>
          <w:lang w:val="en-US"/>
        </w:rPr>
      </w:pPr>
    </w:p>
    <w:p w14:paraId="748F0E57" w14:textId="7F461B80" w:rsidR="007418A8" w:rsidRPr="00002B1F" w:rsidRDefault="007418A8" w:rsidP="000E3F5F">
      <w:pPr>
        <w:rPr>
          <w:rFonts w:ascii="Arial" w:hAnsi="Arial" w:cs="Arial"/>
          <w:lang w:val="en-US"/>
        </w:rPr>
      </w:pPr>
    </w:p>
    <w:p w14:paraId="3F99EFC4" w14:textId="65E83F90" w:rsidR="007418A8" w:rsidRPr="00002B1F" w:rsidRDefault="007418A8" w:rsidP="000E3F5F">
      <w:pPr>
        <w:rPr>
          <w:rFonts w:ascii="Arial" w:hAnsi="Arial" w:cs="Arial"/>
          <w:lang w:val="en-US"/>
        </w:rPr>
      </w:pPr>
    </w:p>
    <w:p w14:paraId="19DB74BF" w14:textId="77777777" w:rsidR="007418A8" w:rsidRPr="00002B1F" w:rsidRDefault="007418A8" w:rsidP="000E3F5F">
      <w:pPr>
        <w:rPr>
          <w:rFonts w:ascii="Arial" w:hAnsi="Arial" w:cs="Arial"/>
          <w:lang w:val="en-US"/>
        </w:rPr>
      </w:pPr>
    </w:p>
    <w:p w14:paraId="12779302" w14:textId="77777777" w:rsidR="0078219A" w:rsidRPr="00002B1F" w:rsidRDefault="0078219A" w:rsidP="000E3F5F">
      <w:pPr>
        <w:rPr>
          <w:rFonts w:ascii="Arial" w:hAnsi="Arial" w:cs="Arial"/>
          <w:lang w:val="en-US"/>
        </w:rPr>
      </w:pPr>
    </w:p>
    <w:p w14:paraId="012D82B6" w14:textId="77777777" w:rsidR="006A6918" w:rsidRPr="00002B1F" w:rsidRDefault="006A6918" w:rsidP="000E3F5F">
      <w:pPr>
        <w:rPr>
          <w:rFonts w:ascii="Arial" w:hAnsi="Arial" w:cs="Arial"/>
          <w:lang w:val="en-US"/>
        </w:rPr>
      </w:pPr>
    </w:p>
    <w:p w14:paraId="49FC3F6F" w14:textId="77777777" w:rsidR="0078219A" w:rsidRPr="00002B1F" w:rsidRDefault="0078219A" w:rsidP="000E3F5F">
      <w:pPr>
        <w:rPr>
          <w:rFonts w:ascii="Arial" w:hAnsi="Arial" w:cs="Arial"/>
          <w:lang w:val="en-US"/>
        </w:rPr>
      </w:pPr>
    </w:p>
    <w:p w14:paraId="6D1A56F4" w14:textId="77777777" w:rsidR="0078219A" w:rsidRPr="00002B1F" w:rsidRDefault="0078219A" w:rsidP="000E3F5F">
      <w:pPr>
        <w:rPr>
          <w:rFonts w:ascii="Arial" w:hAnsi="Arial" w:cs="Arial"/>
          <w:lang w:val="en-US"/>
        </w:rPr>
      </w:pPr>
    </w:p>
    <w:p w14:paraId="2686C721" w14:textId="77777777" w:rsidR="0078219A" w:rsidRPr="00002B1F" w:rsidRDefault="0078219A" w:rsidP="000E3F5F">
      <w:pPr>
        <w:rPr>
          <w:rFonts w:ascii="Arial" w:hAnsi="Arial" w:cs="Arial"/>
          <w:lang w:val="en-US"/>
        </w:rPr>
      </w:pPr>
    </w:p>
    <w:p w14:paraId="1B91F377" w14:textId="77777777" w:rsidR="0078219A" w:rsidRPr="00002B1F" w:rsidRDefault="0078219A" w:rsidP="000E3F5F">
      <w:pPr>
        <w:rPr>
          <w:rFonts w:ascii="Arial" w:hAnsi="Arial" w:cs="Arial"/>
          <w:lang w:val="en-US"/>
        </w:rPr>
      </w:pPr>
    </w:p>
    <w:p w14:paraId="4935D1BB" w14:textId="77777777" w:rsidR="0078219A" w:rsidRPr="00002B1F" w:rsidRDefault="0078219A" w:rsidP="000E3F5F">
      <w:pPr>
        <w:rPr>
          <w:rFonts w:ascii="Arial" w:hAnsi="Arial" w:cs="Arial"/>
          <w:lang w:val="en-US"/>
        </w:rPr>
      </w:pPr>
    </w:p>
    <w:p w14:paraId="30BBC0EF" w14:textId="77777777" w:rsidR="002D290A" w:rsidRPr="00002B1F" w:rsidRDefault="002D290A" w:rsidP="000E3F5F">
      <w:pPr>
        <w:rPr>
          <w:rFonts w:ascii="Arial" w:hAnsi="Arial" w:cs="Arial"/>
          <w:lang w:val="en-US"/>
        </w:rPr>
      </w:pPr>
    </w:p>
    <w:p w14:paraId="4A7FF9DB" w14:textId="642A9062" w:rsidR="00934EC7" w:rsidRPr="00002B1F" w:rsidRDefault="00934EC7" w:rsidP="000E3F5F">
      <w:pPr>
        <w:rPr>
          <w:rFonts w:ascii="Arial" w:hAnsi="Arial" w:cs="Arial"/>
          <w:lang w:val="en-US"/>
        </w:rPr>
      </w:pPr>
    </w:p>
    <w:tbl>
      <w:tblPr>
        <w:tblpPr w:leftFromText="180" w:rightFromText="180" w:vertAnchor="text" w:horzAnchor="margin" w:tblpXSpec="center" w:tblpY="-67"/>
        <w:tblW w:w="11307" w:type="dxa"/>
        <w:tblLayout w:type="fixed"/>
        <w:tblLook w:val="04A0" w:firstRow="1" w:lastRow="0" w:firstColumn="1" w:lastColumn="0" w:noHBand="0" w:noVBand="1"/>
      </w:tblPr>
      <w:tblGrid>
        <w:gridCol w:w="2686"/>
        <w:gridCol w:w="1530"/>
        <w:gridCol w:w="1620"/>
        <w:gridCol w:w="1637"/>
        <w:gridCol w:w="1991"/>
        <w:gridCol w:w="1843"/>
      </w:tblGrid>
      <w:tr w:rsidR="00934EC7" w:rsidRPr="009C3419" w14:paraId="2642357B" w14:textId="77777777" w:rsidTr="00B94B66">
        <w:trPr>
          <w:trHeight w:val="502"/>
        </w:trPr>
        <w:tc>
          <w:tcPr>
            <w:tcW w:w="11307" w:type="dxa"/>
            <w:gridSpan w:val="6"/>
            <w:tcBorders>
              <w:top w:val="nil"/>
            </w:tcBorders>
          </w:tcPr>
          <w:p w14:paraId="4B4EB9FE" w14:textId="02A985D8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 xml:space="preserve">Supplementary Table </w:t>
            </w:r>
            <w:r w:rsidR="00344C9E" w:rsidRPr="00002B1F">
              <w:rPr>
                <w:rFonts w:ascii="Arial" w:hAnsi="Arial" w:cs="Arial"/>
                <w:b/>
                <w:lang w:val="en-US"/>
              </w:rPr>
              <w:t>A.</w:t>
            </w:r>
            <w:r w:rsidRPr="00002B1F">
              <w:rPr>
                <w:rFonts w:ascii="Arial" w:hAnsi="Arial" w:cs="Arial"/>
                <w:b/>
                <w:lang w:val="en-US"/>
              </w:rPr>
              <w:t>3</w:t>
            </w:r>
            <w:r w:rsidR="00FF6E09">
              <w:rPr>
                <w:rFonts w:ascii="Arial" w:hAnsi="Arial" w:cs="Arial"/>
                <w:b/>
                <w:lang w:val="en-US"/>
              </w:rPr>
              <w:t>.</w:t>
            </w:r>
            <w:r w:rsidRPr="00002B1F">
              <w:rPr>
                <w:rFonts w:ascii="Arial" w:hAnsi="Arial" w:cs="Arial"/>
                <w:b/>
                <w:lang w:val="en-US"/>
              </w:rPr>
              <w:t xml:space="preserve"> Univariable and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multivariable Cox regression analyses for </w:t>
            </w:r>
            <w:r w:rsidRPr="00002B1F">
              <w:rPr>
                <w:rFonts w:ascii="Arial" w:eastAsia="Times New Roman" w:hAnsi="Arial" w:cs="Arial"/>
                <w:b/>
                <w:highlight w:val="yellow"/>
                <w:lang w:val="en-US"/>
              </w:rPr>
              <w:t>5-year</w:t>
            </w:r>
            <w:r w:rsidR="00EE486C">
              <w:rPr>
                <w:rFonts w:ascii="Arial" w:eastAsia="Times New Roman" w:hAnsi="Arial" w:cs="Arial"/>
                <w:b/>
                <w:lang w:val="en-US"/>
              </w:rPr>
              <w:t xml:space="preserve"> risk of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metachronous CBC in </w:t>
            </w:r>
            <w:r w:rsidR="002D0205" w:rsidRPr="00002B1F">
              <w:rPr>
                <w:rFonts w:ascii="Arial" w:eastAsia="Times New Roman" w:hAnsi="Arial" w:cs="Arial"/>
                <w:b/>
                <w:i/>
                <w:lang w:val="en-US"/>
              </w:rPr>
              <w:t>BRCA1</w:t>
            </w:r>
            <w:r w:rsidR="002D0205" w:rsidRPr="00002B1F">
              <w:rPr>
                <w:rFonts w:ascii="Arial" w:eastAsia="Times New Roman" w:hAnsi="Arial" w:cs="Arial"/>
                <w:b/>
                <w:lang w:val="en-US"/>
              </w:rPr>
              <w:t xml:space="preserve"> and </w:t>
            </w:r>
            <w:r w:rsidR="002D0205" w:rsidRPr="00002B1F">
              <w:rPr>
                <w:rFonts w:ascii="Arial" w:eastAsia="Times New Roman" w:hAnsi="Arial" w:cs="Arial"/>
                <w:b/>
                <w:i/>
                <w:lang w:val="en-US"/>
              </w:rPr>
              <w:t>BRCA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>2 mutation carriers</w:t>
            </w:r>
            <w:r w:rsidR="002D0205" w:rsidRPr="00002B1F">
              <w:rPr>
                <w:rFonts w:ascii="Arial" w:eastAsia="Times New Roman" w:hAnsi="Arial" w:cs="Arial"/>
                <w:b/>
                <w:lang w:val="en-US"/>
              </w:rPr>
              <w:t xml:space="preserve"> combined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, according to </w:t>
            </w:r>
            <w:r w:rsidRPr="00002B1F">
              <w:rPr>
                <w:rFonts w:ascii="Arial" w:eastAsia="Times New Roman" w:hAnsi="Arial" w:cs="Arial"/>
                <w:b/>
                <w:highlight w:val="yellow"/>
                <w:lang w:val="en-US"/>
              </w:rPr>
              <w:t>known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chemotherapy </w:t>
            </w:r>
            <w:r w:rsidR="006730B7" w:rsidRPr="00002B1F">
              <w:rPr>
                <w:rFonts w:ascii="Arial" w:eastAsia="Times New Roman" w:hAnsi="Arial" w:cs="Arial"/>
                <w:b/>
                <w:lang w:val="en-US"/>
              </w:rPr>
              <w:t>agents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</w:t>
            </w:r>
          </w:p>
        </w:tc>
      </w:tr>
      <w:tr w:rsidR="00934EC7" w:rsidRPr="00FF6E09" w14:paraId="7250EE3E" w14:textId="77777777" w:rsidTr="00682DF8">
        <w:trPr>
          <w:trHeight w:val="477"/>
        </w:trPr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0A7691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36C13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PY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5CEC0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 CBC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957E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ate</w:t>
            </w:r>
          </w:p>
          <w:p w14:paraId="420EA6BE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Per 1000 PYO</w:t>
            </w:r>
          </w:p>
          <w:p w14:paraId="471F8EBB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B36F42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1EBFE9DB" w14:textId="30BB8A6F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u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36D9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68F3F6D3" w14:textId="24B40970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m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</w:tr>
      <w:tr w:rsidR="00934EC7" w:rsidRPr="00FF6E09" w14:paraId="564CB75B" w14:textId="77777777" w:rsidTr="00682DF8">
        <w:trPr>
          <w:trHeight w:val="210"/>
        </w:trPr>
        <w:tc>
          <w:tcPr>
            <w:tcW w:w="26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D0A873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002B1F">
              <w:rPr>
                <w:rFonts w:ascii="Arial" w:eastAsia="Times New Roman" w:hAnsi="Arial" w:cs="Arial"/>
                <w:b/>
                <w:lang w:val="en-US"/>
              </w:rPr>
              <w:t>Total group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0DB1B3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2,29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00B00C37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D1376D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0.5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483934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4AC72E6C" w14:textId="77777777" w:rsidR="00934EC7" w:rsidRPr="00002B1F" w:rsidRDefault="00934EC7" w:rsidP="000E3F5F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-</w:t>
            </w:r>
          </w:p>
        </w:tc>
      </w:tr>
      <w:tr w:rsidR="00934EC7" w:rsidRPr="00FF6E09" w14:paraId="7C144546" w14:textId="77777777" w:rsidTr="00682DF8">
        <w:trPr>
          <w:trHeight w:val="21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</w:tcPr>
          <w:p w14:paraId="5823065C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530" w:type="dxa"/>
            <w:shd w:val="clear" w:color="auto" w:fill="auto"/>
          </w:tcPr>
          <w:p w14:paraId="52B7CB44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14:paraId="6FFDD35B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77A23A39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1" w:type="dxa"/>
            <w:shd w:val="clear" w:color="auto" w:fill="auto"/>
            <w:vAlign w:val="bottom"/>
          </w:tcPr>
          <w:p w14:paraId="25A099C4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D37ADD3" w14:textId="77777777" w:rsidR="00934EC7" w:rsidRPr="00002B1F" w:rsidRDefault="00934EC7" w:rsidP="000E3F5F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934EC7" w:rsidRPr="00002B1F" w14:paraId="372BE742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B29587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i/>
                <w:lang w:val="en-US"/>
              </w:rPr>
              <w:t>BRCA1</w:t>
            </w:r>
            <w:r w:rsidRPr="00002B1F">
              <w:rPr>
                <w:rFonts w:ascii="Arial" w:hAnsi="Arial" w:cs="Arial"/>
                <w:b/>
                <w:lang w:val="en-US"/>
              </w:rPr>
              <w:t xml:space="preserve"> mutatio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1F22B3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47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8311E2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0E51D150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1.9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73D7A51A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17 [0.71-1.93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2E5DBBE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1.09 [0.63-1.89]</w:t>
            </w:r>
          </w:p>
        </w:tc>
      </w:tr>
      <w:tr w:rsidR="00934EC7" w:rsidRPr="00002B1F" w14:paraId="5B2589FF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53A3A6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002B1F">
              <w:rPr>
                <w:rFonts w:ascii="Arial" w:hAnsi="Arial" w:cs="Arial"/>
                <w:i/>
                <w:lang w:val="en-US"/>
              </w:rPr>
              <w:t>BRCA2</w:t>
            </w:r>
            <w:r w:rsidRPr="00002B1F">
              <w:rPr>
                <w:rFonts w:ascii="Arial" w:hAnsi="Arial" w:cs="Arial"/>
                <w:lang w:val="en-US"/>
              </w:rPr>
              <w:t xml:space="preserve"> mutation</w:t>
            </w:r>
            <w:r w:rsidRPr="00002B1F">
              <w:rPr>
                <w:rFonts w:ascii="Arial" w:hAnsi="Arial" w:cs="Arial"/>
                <w:i/>
                <w:lang w:val="en-US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B9D485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2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51ADB85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126431B2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7.9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28D32BDE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846B1F3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934EC7" w:rsidRPr="00002B1F" w14:paraId="6DFC2B2B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2BE9DB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11B757D2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1B0BDE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3472EE23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1" w:type="dxa"/>
            <w:shd w:val="clear" w:color="auto" w:fill="auto"/>
            <w:vAlign w:val="bottom"/>
          </w:tcPr>
          <w:p w14:paraId="382681AB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8494581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34EC7" w:rsidRPr="00002B1F" w14:paraId="06B67B2C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E11117F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o chem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D91F2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8D42A1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0142197F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8.5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5FD8CC1D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B1B707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934EC7" w:rsidRPr="00002B1F" w14:paraId="69BFA9D3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9FF6B7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nthracycline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C89902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64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A2A2F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4C53A5C4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5.7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400B32B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72 [0.41-1.25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A62AAB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55 [0.30-1.00]</w:t>
            </w:r>
          </w:p>
        </w:tc>
      </w:tr>
      <w:tr w:rsidR="00934EC7" w:rsidRPr="00002B1F" w14:paraId="247AE291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8E2FD55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nthracyclines + Taxane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1DA57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3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762466A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6034051B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4.8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46B4CA47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32 [0.12-0.82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0C0EE1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24 [0.09-0.66]</w:t>
            </w:r>
          </w:p>
        </w:tc>
      </w:tr>
      <w:tr w:rsidR="00934EC7" w:rsidRPr="00002B1F" w14:paraId="6DA9C22D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5291F8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CMF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B6A0E7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C476E2B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0B5A66EE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5.4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262B5CF4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10 [0.38-3.13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899C1B9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81 [0.28-2.34]</w:t>
            </w:r>
          </w:p>
        </w:tc>
      </w:tr>
      <w:tr w:rsidR="00934EC7" w:rsidRPr="00002B1F" w14:paraId="1D00C9C9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48B2EBD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0A8CBBD7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40EDCE7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593D73CA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1" w:type="dxa"/>
            <w:shd w:val="clear" w:color="auto" w:fill="auto"/>
            <w:vAlign w:val="bottom"/>
          </w:tcPr>
          <w:p w14:paraId="258FFF79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0489EC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34EC7" w:rsidRPr="00002B1F" w14:paraId="6A9EC2B8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49D70C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CBB596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0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02073F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4FDCC7DD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2.4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63EC4A2A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64 [0.37-1.09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AE62823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84 [0.47-1.50]</w:t>
            </w:r>
          </w:p>
        </w:tc>
      </w:tr>
      <w:tr w:rsidR="00934EC7" w:rsidRPr="00002B1F" w14:paraId="4082D004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A0FE5C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4AF062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49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F494BA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78FA7517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4.8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3B6AE52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E69F8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934EC7" w:rsidRPr="00002B1F" w14:paraId="3B6987CD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72F85A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56AE78CC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E5D1DB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554A2676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1" w:type="dxa"/>
            <w:shd w:val="clear" w:color="auto" w:fill="auto"/>
            <w:vAlign w:val="bottom"/>
          </w:tcPr>
          <w:p w14:paraId="18B25835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CEEACD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34EC7" w:rsidRPr="00002B1F" w14:paraId="7C611C8F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8B9930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Age</w:t>
            </w:r>
            <w:r w:rsidRPr="00002B1F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1530" w:type="dxa"/>
            <w:shd w:val="clear" w:color="auto" w:fill="auto"/>
          </w:tcPr>
          <w:p w14:paraId="3880BED9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2,297</w:t>
            </w:r>
          </w:p>
        </w:tc>
        <w:tc>
          <w:tcPr>
            <w:tcW w:w="1620" w:type="dxa"/>
            <w:shd w:val="clear" w:color="auto" w:fill="auto"/>
          </w:tcPr>
          <w:p w14:paraId="3E2660B3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70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61589302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0.5</w:t>
            </w:r>
          </w:p>
        </w:tc>
        <w:tc>
          <w:tcPr>
            <w:tcW w:w="1991" w:type="dxa"/>
            <w:shd w:val="clear" w:color="auto" w:fill="auto"/>
            <w:vAlign w:val="bottom"/>
          </w:tcPr>
          <w:p w14:paraId="1E0CA7B8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8 [0.96-1.01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68AF836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7 [0.95-0.99]</w:t>
            </w:r>
          </w:p>
        </w:tc>
      </w:tr>
      <w:tr w:rsidR="00934EC7" w:rsidRPr="00002B1F" w14:paraId="0454914E" w14:textId="77777777" w:rsidTr="00682DF8">
        <w:trPr>
          <w:trHeight w:val="20"/>
        </w:trPr>
        <w:tc>
          <w:tcPr>
            <w:tcW w:w="268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919E33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516ED4EE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23EB9677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1FF80B34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1" w:type="dxa"/>
            <w:shd w:val="clear" w:color="auto" w:fill="auto"/>
            <w:vAlign w:val="bottom"/>
          </w:tcPr>
          <w:p w14:paraId="09D297AB" w14:textId="77777777" w:rsidR="00934EC7" w:rsidRPr="00002B1F" w:rsidRDefault="00934EC7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F11436D" w14:textId="77777777" w:rsidR="00934EC7" w:rsidRPr="00002B1F" w:rsidRDefault="00934EC7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934EC7" w:rsidRPr="009C3419" w14:paraId="72871CA3" w14:textId="77777777" w:rsidTr="00017A2D">
        <w:trPr>
          <w:trHeight w:val="1105"/>
        </w:trPr>
        <w:tc>
          <w:tcPr>
            <w:tcW w:w="113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6ADC2" w14:textId="3D377596" w:rsidR="00500788" w:rsidRPr="00665B37" w:rsidRDefault="000E3F5F" w:rsidP="000E3F5F">
            <w:pPr>
              <w:pStyle w:val="Geenafstand"/>
              <w:spacing w:line="276" w:lineRule="auto"/>
              <w:rPr>
                <w:rFonts w:ascii="Arial" w:hAnsi="Arial" w:cs="Arial"/>
                <w:lang w:val="en-GB"/>
              </w:rPr>
            </w:pPr>
            <w:r w:rsidRPr="000E3F5F">
              <w:rPr>
                <w:rStyle w:val="GeenafstandChar"/>
                <w:rFonts w:ascii="Arial" w:hAnsi="Arial" w:cs="Arial"/>
                <w:lang w:val="en-GB"/>
              </w:rPr>
              <w:br/>
            </w:r>
            <w:r w:rsidR="00934EC7" w:rsidRPr="00002B1F">
              <w:rPr>
                <w:rStyle w:val="GeenafstandChar"/>
                <w:rFonts w:ascii="Arial" w:hAnsi="Arial" w:cs="Arial"/>
                <w:lang w:val="en-US"/>
              </w:rPr>
              <w:t>Abbreviations:</w:t>
            </w:r>
            <w:r w:rsidRPr="00665B37">
              <w:rPr>
                <w:rFonts w:ascii="Arial" w:hAnsi="Arial" w:cs="Arial"/>
                <w:szCs w:val="20"/>
                <w:lang w:val="en-GB"/>
              </w:rPr>
              <w:t xml:space="preserve"> CMF= Cyclophosphamide Methotrexate and 5-FU</w:t>
            </w:r>
            <w:r>
              <w:rPr>
                <w:rFonts w:ascii="Arial" w:hAnsi="Arial" w:cs="Arial"/>
                <w:szCs w:val="20"/>
                <w:lang w:val="en-GB"/>
              </w:rPr>
              <w:t>;</w:t>
            </w:r>
            <w:r w:rsidR="00934EC7" w:rsidRPr="00002B1F">
              <w:rPr>
                <w:rStyle w:val="GeenafstandChar"/>
                <w:rFonts w:ascii="Arial" w:hAnsi="Arial" w:cs="Arial"/>
                <w:lang w:val="en-US"/>
              </w:rPr>
              <w:t xml:space="preserve"> PYO= </w:t>
            </w:r>
            <w:r w:rsidR="002D0205" w:rsidRPr="00002B1F">
              <w:rPr>
                <w:rStyle w:val="GeenafstandChar"/>
                <w:rFonts w:ascii="Arial" w:hAnsi="Arial" w:cs="Arial"/>
                <w:lang w:val="en-US"/>
              </w:rPr>
              <w:t>p</w:t>
            </w:r>
            <w:r w:rsidR="00934EC7" w:rsidRPr="00002B1F">
              <w:rPr>
                <w:rStyle w:val="GeenafstandChar"/>
                <w:rFonts w:ascii="Arial" w:hAnsi="Arial" w:cs="Arial"/>
                <w:lang w:val="en-US"/>
              </w:rPr>
              <w:t xml:space="preserve">erson-years of observation; N </w:t>
            </w:r>
            <w:r w:rsidR="00934EC7" w:rsidRPr="00002B1F">
              <w:rPr>
                <w:rStyle w:val="GeenafstandChar"/>
                <w:rFonts w:ascii="Arial" w:hAnsi="Arial" w:cs="Arial"/>
                <w:i/>
                <w:lang w:val="en-US"/>
              </w:rPr>
              <w:t>CBC</w:t>
            </w:r>
            <w:r w:rsidR="00934EC7" w:rsidRPr="00002B1F">
              <w:rPr>
                <w:rStyle w:val="GeenafstandChar"/>
                <w:rFonts w:ascii="Arial" w:hAnsi="Arial" w:cs="Arial"/>
                <w:lang w:val="en-US"/>
              </w:rPr>
              <w:t xml:space="preserve"> = number of contralateral breast cancer events</w:t>
            </w:r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 xml:space="preserve">; </w:t>
            </w:r>
            <w:proofErr w:type="spellStart"/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>uHR</w:t>
            </w:r>
            <w:proofErr w:type="spellEnd"/>
            <w:r w:rsidR="00386638" w:rsidRPr="00002B1F">
              <w:rPr>
                <w:rStyle w:val="GeenafstandChar"/>
                <w:rFonts w:ascii="Arial" w:hAnsi="Arial" w:cs="Arial"/>
                <w:lang w:val="en-US"/>
              </w:rPr>
              <w:t xml:space="preserve">= </w:t>
            </w:r>
            <w:r w:rsidR="00386638" w:rsidRPr="00002B1F">
              <w:rPr>
                <w:rFonts w:ascii="Arial" w:hAnsi="Arial" w:cs="Arial"/>
                <w:lang w:val="en-US"/>
              </w:rPr>
              <w:t>univariable hazard ratios;</w:t>
            </w:r>
            <w:r w:rsidR="00386638" w:rsidRPr="00002B1F">
              <w:rPr>
                <w:rStyle w:val="GeenafstandChar"/>
                <w:rFonts w:ascii="Arial" w:hAnsi="Arial" w:cs="Arial"/>
                <w:caps/>
                <w:vertAlign w:val="superscript"/>
                <w:lang w:val="en-US"/>
              </w:rPr>
              <w:t xml:space="preserve"> </w:t>
            </w:r>
            <w:r w:rsidR="00386638" w:rsidRPr="00002B1F">
              <w:rPr>
                <w:rFonts w:ascii="Arial" w:hAnsi="Arial" w:cs="Arial"/>
                <w:lang w:val="en-GB"/>
              </w:rPr>
              <w:t xml:space="preserve">mHR= </w:t>
            </w:r>
            <w:r w:rsidR="00386638" w:rsidRPr="00002B1F">
              <w:rPr>
                <w:rFonts w:ascii="Arial" w:hAnsi="Arial" w:cs="Arial"/>
                <w:lang w:val="en-US"/>
              </w:rPr>
              <w:t>multivariable hazard ratios</w:t>
            </w:r>
            <w:r w:rsidR="00017A2D">
              <w:rPr>
                <w:rFonts w:ascii="Arial" w:hAnsi="Arial" w:cs="Arial"/>
                <w:lang w:val="en-US"/>
              </w:rPr>
              <w:t xml:space="preserve">, </w:t>
            </w:r>
            <w:r w:rsidR="00DD0914">
              <w:rPr>
                <w:rFonts w:ascii="Arial" w:hAnsi="Arial" w:cs="Arial"/>
                <w:lang w:val="en-US"/>
              </w:rPr>
              <w:t>with adjustment</w:t>
            </w:r>
            <w:r w:rsidR="00017A2D">
              <w:rPr>
                <w:rFonts w:ascii="Arial" w:hAnsi="Arial" w:cs="Arial"/>
                <w:lang w:val="en-US"/>
              </w:rPr>
              <w:t xml:space="preserve"> for all other variables included in the model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(e.g. chemotherapeutic agents</w:t>
            </w:r>
            <w:r w:rsidRPr="00665B37">
              <w:rPr>
                <w:rFonts w:ascii="Arial" w:hAnsi="Arial" w:cs="Arial"/>
                <w:lang w:val="en-GB"/>
              </w:rPr>
              <w:t xml:space="preserve"> was adjusted fo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0E3F5F">
              <w:rPr>
                <w:rFonts w:ascii="Arial" w:hAnsi="Arial" w:cs="Arial"/>
                <w:i/>
                <w:lang w:val="en-GB"/>
              </w:rPr>
              <w:t>BRCA</w:t>
            </w:r>
            <w:r>
              <w:rPr>
                <w:rFonts w:ascii="Arial" w:hAnsi="Arial" w:cs="Arial"/>
                <w:lang w:val="en-GB"/>
              </w:rPr>
              <w:t xml:space="preserve"> status, endocrine therapy </w:t>
            </w:r>
            <w:r w:rsidRPr="00665B37">
              <w:rPr>
                <w:rFonts w:ascii="Arial" w:hAnsi="Arial" w:cs="Arial"/>
                <w:lang w:val="en-GB"/>
              </w:rPr>
              <w:t>and age; age was adjusted fo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0E3F5F">
              <w:rPr>
                <w:rFonts w:ascii="Arial" w:hAnsi="Arial" w:cs="Arial"/>
                <w:i/>
                <w:lang w:val="en-GB"/>
              </w:rPr>
              <w:t>BRCA</w:t>
            </w:r>
            <w:r>
              <w:rPr>
                <w:rFonts w:ascii="Arial" w:hAnsi="Arial" w:cs="Arial"/>
                <w:lang w:val="en-GB"/>
              </w:rPr>
              <w:t xml:space="preserve"> status, </w:t>
            </w:r>
            <w:r w:rsidRPr="00665B37">
              <w:rPr>
                <w:rFonts w:ascii="Arial" w:hAnsi="Arial" w:cs="Arial"/>
                <w:lang w:val="en-GB"/>
              </w:rPr>
              <w:t>chemotherap</w:t>
            </w:r>
            <w:r>
              <w:rPr>
                <w:rFonts w:ascii="Arial" w:hAnsi="Arial" w:cs="Arial"/>
                <w:lang w:val="en-GB"/>
              </w:rPr>
              <w:t>eutic agents and</w:t>
            </w:r>
            <w:r w:rsidRPr="00665B37">
              <w:rPr>
                <w:rFonts w:ascii="Arial" w:hAnsi="Arial" w:cs="Arial"/>
                <w:lang w:val="en-GB"/>
              </w:rPr>
              <w:t xml:space="preserve"> endocrine therapy)</w:t>
            </w:r>
            <w:r w:rsidR="00386638" w:rsidRPr="00002B1F">
              <w:rPr>
                <w:rFonts w:ascii="Arial" w:hAnsi="Arial" w:cs="Arial"/>
                <w:lang w:val="en-US"/>
              </w:rPr>
              <w:t>.</w:t>
            </w:r>
            <w:r w:rsidR="00500788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br/>
            </w:r>
            <w:r w:rsidR="00500788" w:rsidRPr="00665B37">
              <w:rPr>
                <w:rFonts w:ascii="Arial" w:hAnsi="Arial" w:cs="Arial"/>
                <w:lang w:val="en-GB"/>
              </w:rPr>
              <w:t xml:space="preserve">Adjusting for risk-reducing salpingo oophorectomy (time-dependent) did not lead to a substantial change in the hazard ratio and was therefore not included the multivariable model. </w:t>
            </w:r>
          </w:p>
          <w:p w14:paraId="632FEFB7" w14:textId="76E482DD" w:rsidR="00954DC2" w:rsidRPr="00002B1F" w:rsidRDefault="00954DC2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ge concerns age at primary breast cancer diagnosis.</w:t>
            </w:r>
          </w:p>
          <w:p w14:paraId="6164C930" w14:textId="54E13C5B" w:rsidR="00934EC7" w:rsidRPr="00002B1F" w:rsidRDefault="00934EC7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4FF1E6B4" w14:textId="6A4AE0BA" w:rsidR="00934EC7" w:rsidRPr="00002B1F" w:rsidRDefault="00934EC7" w:rsidP="000E3F5F">
      <w:pPr>
        <w:rPr>
          <w:rFonts w:ascii="Arial" w:hAnsi="Arial" w:cs="Arial"/>
          <w:lang w:val="en-US"/>
        </w:rPr>
      </w:pPr>
    </w:p>
    <w:p w14:paraId="559C3F2C" w14:textId="295F4EA7" w:rsidR="00934EC7" w:rsidRPr="00002B1F" w:rsidRDefault="00934EC7" w:rsidP="000E3F5F">
      <w:pPr>
        <w:rPr>
          <w:rFonts w:ascii="Arial" w:hAnsi="Arial" w:cs="Arial"/>
          <w:lang w:val="en-US"/>
        </w:rPr>
      </w:pPr>
    </w:p>
    <w:p w14:paraId="485932C3" w14:textId="59C5648C" w:rsidR="000F71DF" w:rsidRPr="00002B1F" w:rsidRDefault="000F71DF" w:rsidP="000E3F5F">
      <w:pPr>
        <w:rPr>
          <w:rFonts w:ascii="Arial" w:hAnsi="Arial" w:cs="Arial"/>
          <w:lang w:val="en-US"/>
        </w:rPr>
      </w:pPr>
    </w:p>
    <w:p w14:paraId="04AF4793" w14:textId="2C33B46F" w:rsidR="000F71DF" w:rsidRPr="00002B1F" w:rsidRDefault="000F71DF" w:rsidP="000E3F5F">
      <w:pPr>
        <w:rPr>
          <w:rFonts w:ascii="Arial" w:hAnsi="Arial" w:cs="Arial"/>
          <w:lang w:val="en-US"/>
        </w:rPr>
      </w:pPr>
    </w:p>
    <w:p w14:paraId="569DCD94" w14:textId="2B06E919" w:rsidR="000F71DF" w:rsidRDefault="000F71DF" w:rsidP="000E3F5F">
      <w:pPr>
        <w:rPr>
          <w:rFonts w:ascii="Arial" w:hAnsi="Arial" w:cs="Arial"/>
          <w:lang w:val="en-US"/>
        </w:rPr>
      </w:pPr>
    </w:p>
    <w:p w14:paraId="432939F3" w14:textId="3A76474D" w:rsidR="00FF6E09" w:rsidRDefault="00FF6E09" w:rsidP="000E3F5F">
      <w:pPr>
        <w:rPr>
          <w:rFonts w:ascii="Arial" w:hAnsi="Arial" w:cs="Arial"/>
          <w:lang w:val="en-US"/>
        </w:rPr>
      </w:pPr>
    </w:p>
    <w:p w14:paraId="669A1509" w14:textId="57D81CFE" w:rsidR="00FF6E09" w:rsidRDefault="00FF6E09" w:rsidP="000E3F5F">
      <w:pPr>
        <w:rPr>
          <w:rFonts w:ascii="Arial" w:hAnsi="Arial" w:cs="Arial"/>
          <w:lang w:val="en-US"/>
        </w:rPr>
      </w:pPr>
    </w:p>
    <w:p w14:paraId="18DD251A" w14:textId="1F508703" w:rsidR="00FF6E09" w:rsidRDefault="00FF6E09" w:rsidP="000E3F5F">
      <w:pPr>
        <w:rPr>
          <w:rFonts w:ascii="Arial" w:hAnsi="Arial" w:cs="Arial"/>
          <w:lang w:val="en-US"/>
        </w:rPr>
      </w:pPr>
    </w:p>
    <w:p w14:paraId="6F5833F7" w14:textId="61AF6ADE" w:rsidR="00FF6E09" w:rsidRDefault="00FF6E09" w:rsidP="000E3F5F">
      <w:pPr>
        <w:rPr>
          <w:rFonts w:ascii="Arial" w:hAnsi="Arial" w:cs="Arial"/>
          <w:lang w:val="en-US"/>
        </w:rPr>
      </w:pPr>
    </w:p>
    <w:p w14:paraId="21A3A6DC" w14:textId="331DDCAB" w:rsidR="00FF6E09" w:rsidRDefault="00FF6E09" w:rsidP="000E3F5F">
      <w:pPr>
        <w:rPr>
          <w:rFonts w:ascii="Arial" w:hAnsi="Arial" w:cs="Arial"/>
          <w:lang w:val="en-US"/>
        </w:rPr>
      </w:pPr>
    </w:p>
    <w:p w14:paraId="1BA76CEE" w14:textId="0EF60DAC" w:rsidR="00FF6E09" w:rsidRDefault="00FF6E09" w:rsidP="000E3F5F">
      <w:pPr>
        <w:rPr>
          <w:rFonts w:ascii="Arial" w:hAnsi="Arial" w:cs="Arial"/>
          <w:lang w:val="en-US"/>
        </w:rPr>
      </w:pPr>
    </w:p>
    <w:p w14:paraId="10773E81" w14:textId="2A7D9889" w:rsidR="00FF6E09" w:rsidRDefault="00FF6E09" w:rsidP="000E3F5F">
      <w:pPr>
        <w:rPr>
          <w:rFonts w:ascii="Arial" w:hAnsi="Arial" w:cs="Arial"/>
          <w:lang w:val="en-US"/>
        </w:rPr>
      </w:pPr>
    </w:p>
    <w:p w14:paraId="2F5181EF" w14:textId="5BE20589" w:rsidR="00FF6E09" w:rsidRDefault="00FF6E09" w:rsidP="000E3F5F">
      <w:pPr>
        <w:rPr>
          <w:rFonts w:ascii="Arial" w:hAnsi="Arial" w:cs="Arial"/>
          <w:lang w:val="en-US"/>
        </w:rPr>
      </w:pPr>
    </w:p>
    <w:p w14:paraId="3A65CD24" w14:textId="08C748F0" w:rsidR="00A57953" w:rsidRDefault="00A57953" w:rsidP="000E3F5F">
      <w:pPr>
        <w:rPr>
          <w:rFonts w:ascii="Arial" w:hAnsi="Arial" w:cs="Arial"/>
          <w:lang w:val="en-US"/>
        </w:rPr>
      </w:pPr>
    </w:p>
    <w:tbl>
      <w:tblPr>
        <w:tblpPr w:leftFromText="180" w:rightFromText="180" w:vertAnchor="text" w:horzAnchor="margin" w:tblpXSpec="center" w:tblpY="-67"/>
        <w:tblW w:w="11308" w:type="dxa"/>
        <w:tblLayout w:type="fixed"/>
        <w:tblLook w:val="04A0" w:firstRow="1" w:lastRow="0" w:firstColumn="1" w:lastColumn="0" w:noHBand="0" w:noVBand="1"/>
      </w:tblPr>
      <w:tblGrid>
        <w:gridCol w:w="11308"/>
      </w:tblGrid>
      <w:tr w:rsidR="00A57953" w:rsidRPr="009C3419" w14:paraId="5DA9BC47" w14:textId="77777777" w:rsidTr="00B94B66">
        <w:trPr>
          <w:trHeight w:val="80"/>
        </w:trPr>
        <w:tc>
          <w:tcPr>
            <w:tcW w:w="11308" w:type="dxa"/>
            <w:tcBorders>
              <w:top w:val="nil"/>
            </w:tcBorders>
          </w:tcPr>
          <w:p w14:paraId="68D8BBCE" w14:textId="3652D963" w:rsidR="00A57953" w:rsidRPr="00A57953" w:rsidRDefault="00A57953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Supplementary Table A.</w:t>
            </w:r>
            <w:r w:rsidR="00A94AE3">
              <w:rPr>
                <w:rFonts w:ascii="Arial" w:hAnsi="Arial" w:cs="Arial"/>
                <w:b/>
                <w:lang w:val="en-US"/>
              </w:rPr>
              <w:t>4</w:t>
            </w:r>
            <w:r w:rsidRPr="00002B1F">
              <w:rPr>
                <w:rFonts w:ascii="Arial" w:hAnsi="Arial" w:cs="Arial"/>
                <w:b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lang w:val="en-US"/>
              </w:rPr>
              <w:t>Number of initially missing chemotherap</w:t>
            </w:r>
            <w:r w:rsidR="00EE486C">
              <w:rPr>
                <w:rFonts w:ascii="Arial" w:hAnsi="Arial" w:cs="Arial"/>
                <w:b/>
                <w:lang w:val="en-US"/>
              </w:rPr>
              <w:t>y agents (i.e. prior to imputation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  <w:r w:rsidR="008F3266">
              <w:rPr>
                <w:rFonts w:ascii="Arial" w:hAnsi="Arial" w:cs="Arial"/>
                <w:b/>
                <w:lang w:val="en-US"/>
              </w:rPr>
              <w:t xml:space="preserve"> in relation to the total number of patients who received chemotherapy</w:t>
            </w:r>
            <w:r w:rsidR="00701040">
              <w:rPr>
                <w:rFonts w:ascii="Arial" w:hAnsi="Arial" w:cs="Arial"/>
                <w:b/>
                <w:lang w:val="en-US"/>
              </w:rPr>
              <w:t xml:space="preserve"> in </w:t>
            </w:r>
            <w:r w:rsidR="00701040" w:rsidRPr="00EE486C">
              <w:rPr>
                <w:rFonts w:ascii="Arial" w:hAnsi="Arial" w:cs="Arial"/>
                <w:b/>
                <w:i/>
                <w:lang w:val="en-US"/>
              </w:rPr>
              <w:t>BRCA1</w:t>
            </w:r>
            <w:r w:rsidR="00701040">
              <w:rPr>
                <w:rFonts w:ascii="Arial" w:hAnsi="Arial" w:cs="Arial"/>
                <w:b/>
                <w:lang w:val="en-US"/>
              </w:rPr>
              <w:t xml:space="preserve"> and </w:t>
            </w:r>
            <w:r w:rsidR="00701040" w:rsidRPr="00EE486C">
              <w:rPr>
                <w:rFonts w:ascii="Arial" w:hAnsi="Arial" w:cs="Arial"/>
                <w:b/>
                <w:i/>
                <w:lang w:val="en-US"/>
              </w:rPr>
              <w:t>BRCA2</w:t>
            </w:r>
            <w:r w:rsidR="00701040">
              <w:rPr>
                <w:rFonts w:ascii="Arial" w:hAnsi="Arial" w:cs="Arial"/>
                <w:b/>
                <w:lang w:val="en-US"/>
              </w:rPr>
              <w:t xml:space="preserve"> mutation carriers</w:t>
            </w:r>
            <w:r w:rsidR="008F3266">
              <w:rPr>
                <w:rFonts w:ascii="Arial" w:hAnsi="Arial" w:cs="Arial"/>
                <w:b/>
                <w:lang w:val="en-US"/>
              </w:rPr>
              <w:t>,</w:t>
            </w:r>
            <w:r>
              <w:rPr>
                <w:rFonts w:ascii="Arial" w:hAnsi="Arial" w:cs="Arial"/>
                <w:b/>
                <w:lang w:val="en-US"/>
              </w:rPr>
              <w:t xml:space="preserve"> per period of primary breast cancer diagnosis</w:t>
            </w:r>
            <w:r w:rsidR="00701040">
              <w:rPr>
                <w:rFonts w:ascii="Arial" w:hAnsi="Arial" w:cs="Arial"/>
                <w:b/>
                <w:lang w:val="en-US"/>
              </w:rPr>
              <w:t xml:space="preserve"> used for imputing unknown types</w:t>
            </w:r>
          </w:p>
        </w:tc>
      </w:tr>
    </w:tbl>
    <w:p w14:paraId="6045D5A9" w14:textId="53458C87" w:rsidR="00A57953" w:rsidRPr="00002B1F" w:rsidRDefault="00A57953" w:rsidP="000E3F5F">
      <w:pPr>
        <w:rPr>
          <w:rFonts w:ascii="Arial" w:hAnsi="Arial" w:cs="Arial"/>
          <w:lang w:val="en-US"/>
        </w:rPr>
      </w:pPr>
    </w:p>
    <w:tbl>
      <w:tblPr>
        <w:tblStyle w:val="Tabelraster"/>
        <w:tblW w:w="10679" w:type="dxa"/>
        <w:tblInd w:w="-289" w:type="dxa"/>
        <w:tblLook w:val="04A0" w:firstRow="1" w:lastRow="0" w:firstColumn="1" w:lastColumn="0" w:noHBand="0" w:noVBand="1"/>
      </w:tblPr>
      <w:tblGrid>
        <w:gridCol w:w="2710"/>
        <w:gridCol w:w="1224"/>
        <w:gridCol w:w="1005"/>
        <w:gridCol w:w="1735"/>
        <w:gridCol w:w="1201"/>
        <w:gridCol w:w="934"/>
        <w:gridCol w:w="1870"/>
      </w:tblGrid>
      <w:tr w:rsidR="004F1236" w14:paraId="76DB3959" w14:textId="46BE5EB8" w:rsidTr="00701040">
        <w:trPr>
          <w:trHeight w:val="257"/>
        </w:trPr>
        <w:tc>
          <w:tcPr>
            <w:tcW w:w="2710" w:type="dxa"/>
            <w:vMerge w:val="restart"/>
          </w:tcPr>
          <w:p w14:paraId="1AF288D3" w14:textId="77777777" w:rsidR="004F1236" w:rsidRPr="00371373" w:rsidRDefault="004F1236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371373">
              <w:rPr>
                <w:rFonts w:ascii="Arial" w:hAnsi="Arial" w:cs="Arial"/>
                <w:b/>
                <w:i/>
                <w:lang w:val="en-US"/>
              </w:rPr>
              <w:t>Period of PBC diagnosis</w:t>
            </w:r>
          </w:p>
        </w:tc>
        <w:tc>
          <w:tcPr>
            <w:tcW w:w="3964" w:type="dxa"/>
            <w:gridSpan w:val="3"/>
          </w:tcPr>
          <w:p w14:paraId="5CC43D4C" w14:textId="753D149A" w:rsidR="004F1236" w:rsidRPr="00371373" w:rsidRDefault="004F1236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371373">
              <w:rPr>
                <w:rFonts w:ascii="Arial" w:hAnsi="Arial" w:cs="Arial"/>
                <w:b/>
                <w:i/>
                <w:lang w:val="en-US"/>
              </w:rPr>
              <w:t>BRCA1</w:t>
            </w:r>
          </w:p>
        </w:tc>
        <w:tc>
          <w:tcPr>
            <w:tcW w:w="4005" w:type="dxa"/>
            <w:gridSpan w:val="3"/>
          </w:tcPr>
          <w:p w14:paraId="10448EDD" w14:textId="0FDC2BCC" w:rsidR="004F1236" w:rsidRPr="00371373" w:rsidRDefault="004F1236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371373">
              <w:rPr>
                <w:rFonts w:ascii="Arial" w:hAnsi="Arial" w:cs="Arial"/>
                <w:b/>
                <w:i/>
                <w:lang w:val="en-US"/>
              </w:rPr>
              <w:t>BRCA2</w:t>
            </w:r>
          </w:p>
        </w:tc>
      </w:tr>
      <w:tr w:rsidR="004F1236" w14:paraId="74ACBD69" w14:textId="31297BD8" w:rsidTr="00701040">
        <w:trPr>
          <w:trHeight w:val="1031"/>
        </w:trPr>
        <w:tc>
          <w:tcPr>
            <w:tcW w:w="2710" w:type="dxa"/>
            <w:vMerge/>
          </w:tcPr>
          <w:p w14:paraId="533405EA" w14:textId="77777777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</w:tcPr>
          <w:p w14:paraId="0DD3C225" w14:textId="39B24EFF" w:rsidR="004F1236" w:rsidRPr="00B94B66" w:rsidRDefault="004F1236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B94B66">
              <w:rPr>
                <w:rFonts w:ascii="Arial" w:hAnsi="Arial" w:cs="Arial"/>
                <w:b/>
                <w:i/>
                <w:lang w:val="en-US"/>
              </w:rPr>
              <w:t>n</w:t>
            </w:r>
            <w:r>
              <w:rPr>
                <w:rFonts w:ascii="Arial" w:hAnsi="Arial" w:cs="Arial"/>
                <w:b/>
                <w:i/>
                <w:lang w:val="en-US"/>
              </w:rPr>
              <w:t>/N</w:t>
            </w:r>
          </w:p>
        </w:tc>
        <w:tc>
          <w:tcPr>
            <w:tcW w:w="1005" w:type="dxa"/>
          </w:tcPr>
          <w:p w14:paraId="0FCBBAA5" w14:textId="77777777" w:rsidR="004F1236" w:rsidRPr="00B94B66" w:rsidRDefault="004F1236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B94B66">
              <w:rPr>
                <w:rFonts w:ascii="Arial" w:hAnsi="Arial" w:cs="Arial"/>
                <w:b/>
                <w:i/>
                <w:lang w:val="en-US"/>
              </w:rPr>
              <w:t>%</w:t>
            </w:r>
          </w:p>
        </w:tc>
        <w:tc>
          <w:tcPr>
            <w:tcW w:w="1735" w:type="dxa"/>
          </w:tcPr>
          <w:p w14:paraId="4ACE6522" w14:textId="56DAFA32" w:rsidR="004F1236" w:rsidRPr="00B94B66" w:rsidRDefault="00701040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N</w:t>
            </w:r>
            <w:r w:rsidR="004F1236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proofErr w:type="spellStart"/>
            <w:r w:rsidR="004F1236">
              <w:rPr>
                <w:rFonts w:ascii="Arial" w:hAnsi="Arial" w:cs="Arial"/>
                <w:b/>
                <w:i/>
                <w:lang w:val="en-US"/>
              </w:rPr>
              <w:t>missings</w:t>
            </w:r>
            <w:proofErr w:type="spellEnd"/>
            <w:r w:rsidR="004F1236">
              <w:rPr>
                <w:rFonts w:ascii="Arial" w:hAnsi="Arial" w:cs="Arial"/>
                <w:b/>
                <w:i/>
                <w:lang w:val="en-US"/>
              </w:rPr>
              <w:t xml:space="preserve"> after imputing</w:t>
            </w:r>
            <w:r w:rsidR="004F1236">
              <w:rPr>
                <w:rFonts w:ascii="Arial" w:hAnsi="Arial" w:cs="Arial"/>
                <w:b/>
                <w:i/>
                <w:lang w:val="en-US"/>
              </w:rPr>
              <w:br/>
              <w:t>(%)</w:t>
            </w:r>
          </w:p>
        </w:tc>
        <w:tc>
          <w:tcPr>
            <w:tcW w:w="1201" w:type="dxa"/>
          </w:tcPr>
          <w:p w14:paraId="15C3FE12" w14:textId="2F974E33" w:rsidR="004F1236" w:rsidRPr="00B94B66" w:rsidRDefault="004F1236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B94B66">
              <w:rPr>
                <w:rFonts w:ascii="Arial" w:hAnsi="Arial" w:cs="Arial"/>
                <w:b/>
                <w:i/>
                <w:lang w:val="en-US"/>
              </w:rPr>
              <w:t>n</w:t>
            </w:r>
            <w:r>
              <w:rPr>
                <w:rFonts w:ascii="Arial" w:hAnsi="Arial" w:cs="Arial"/>
                <w:b/>
                <w:i/>
                <w:lang w:val="en-US"/>
              </w:rPr>
              <w:t>/N</w:t>
            </w:r>
          </w:p>
        </w:tc>
        <w:tc>
          <w:tcPr>
            <w:tcW w:w="934" w:type="dxa"/>
          </w:tcPr>
          <w:p w14:paraId="1AF6BFE0" w14:textId="77777777" w:rsidR="004F1236" w:rsidRPr="00B94B66" w:rsidRDefault="004F1236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B94B66">
              <w:rPr>
                <w:rFonts w:ascii="Arial" w:hAnsi="Arial" w:cs="Arial"/>
                <w:b/>
                <w:i/>
                <w:lang w:val="en-US"/>
              </w:rPr>
              <w:t>%</w:t>
            </w:r>
          </w:p>
        </w:tc>
        <w:tc>
          <w:tcPr>
            <w:tcW w:w="1870" w:type="dxa"/>
          </w:tcPr>
          <w:p w14:paraId="1F80D2DB" w14:textId="00E7E5F1" w:rsidR="004F1236" w:rsidRPr="00B94B66" w:rsidRDefault="00701040" w:rsidP="000E3F5F">
            <w:pPr>
              <w:spacing w:line="276" w:lineRule="auto"/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N</w:t>
            </w:r>
            <w:r w:rsidR="004F1236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proofErr w:type="spellStart"/>
            <w:r w:rsidR="004F1236">
              <w:rPr>
                <w:rFonts w:ascii="Arial" w:hAnsi="Arial" w:cs="Arial"/>
                <w:b/>
                <w:i/>
                <w:lang w:val="en-US"/>
              </w:rPr>
              <w:t>missings</w:t>
            </w:r>
            <w:proofErr w:type="spellEnd"/>
            <w:r w:rsidR="004F1236">
              <w:rPr>
                <w:rFonts w:ascii="Arial" w:hAnsi="Arial" w:cs="Arial"/>
                <w:b/>
                <w:i/>
                <w:lang w:val="en-US"/>
              </w:rPr>
              <w:t xml:space="preserve"> after imputing</w:t>
            </w:r>
          </w:p>
        </w:tc>
      </w:tr>
      <w:tr w:rsidR="004F1236" w14:paraId="1D492902" w14:textId="2C25D6AE" w:rsidTr="00701040">
        <w:trPr>
          <w:trHeight w:val="242"/>
        </w:trPr>
        <w:tc>
          <w:tcPr>
            <w:tcW w:w="2710" w:type="dxa"/>
          </w:tcPr>
          <w:p w14:paraId="21EB4AC0" w14:textId="712CE409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90-1993</w:t>
            </w:r>
          </w:p>
        </w:tc>
        <w:tc>
          <w:tcPr>
            <w:tcW w:w="1224" w:type="dxa"/>
          </w:tcPr>
          <w:p w14:paraId="5A9F66EA" w14:textId="319FAA5B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/48</w:t>
            </w:r>
          </w:p>
        </w:tc>
        <w:tc>
          <w:tcPr>
            <w:tcW w:w="1005" w:type="dxa"/>
          </w:tcPr>
          <w:p w14:paraId="303BFD92" w14:textId="5B1D23CF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735" w:type="dxa"/>
          </w:tcPr>
          <w:p w14:paraId="116B68C1" w14:textId="640606B4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01" w:type="dxa"/>
          </w:tcPr>
          <w:p w14:paraId="087B865C" w14:textId="6B0A9E65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/17</w:t>
            </w:r>
          </w:p>
        </w:tc>
        <w:tc>
          <w:tcPr>
            <w:tcW w:w="934" w:type="dxa"/>
          </w:tcPr>
          <w:p w14:paraId="05DE335E" w14:textId="271A5A99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70" w:type="dxa"/>
          </w:tcPr>
          <w:p w14:paraId="42A990C0" w14:textId="681B8919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4F1236" w14:paraId="76128C2E" w14:textId="7E22F0C9" w:rsidTr="00701040">
        <w:trPr>
          <w:trHeight w:val="257"/>
        </w:trPr>
        <w:tc>
          <w:tcPr>
            <w:tcW w:w="2710" w:type="dxa"/>
          </w:tcPr>
          <w:p w14:paraId="1AB6EF2C" w14:textId="1738260B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94-1997</w:t>
            </w:r>
          </w:p>
        </w:tc>
        <w:tc>
          <w:tcPr>
            <w:tcW w:w="1224" w:type="dxa"/>
          </w:tcPr>
          <w:p w14:paraId="77021C5C" w14:textId="50F8762A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/63</w:t>
            </w:r>
          </w:p>
        </w:tc>
        <w:tc>
          <w:tcPr>
            <w:tcW w:w="1005" w:type="dxa"/>
          </w:tcPr>
          <w:p w14:paraId="2706EA29" w14:textId="5B5B05E1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4</w:t>
            </w:r>
          </w:p>
        </w:tc>
        <w:tc>
          <w:tcPr>
            <w:tcW w:w="1735" w:type="dxa"/>
          </w:tcPr>
          <w:p w14:paraId="37356653" w14:textId="17CE076C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36.5)</w:t>
            </w:r>
          </w:p>
        </w:tc>
        <w:tc>
          <w:tcPr>
            <w:tcW w:w="1201" w:type="dxa"/>
          </w:tcPr>
          <w:p w14:paraId="4F5200BC" w14:textId="609E627E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/23</w:t>
            </w:r>
          </w:p>
        </w:tc>
        <w:tc>
          <w:tcPr>
            <w:tcW w:w="934" w:type="dxa"/>
          </w:tcPr>
          <w:p w14:paraId="17F2FDF9" w14:textId="65AE6614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.5</w:t>
            </w:r>
          </w:p>
        </w:tc>
        <w:tc>
          <w:tcPr>
            <w:tcW w:w="1870" w:type="dxa"/>
          </w:tcPr>
          <w:p w14:paraId="1D7C4376" w14:textId="4C3D6DD2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56.5)</w:t>
            </w:r>
          </w:p>
        </w:tc>
      </w:tr>
      <w:tr w:rsidR="004F1236" w14:paraId="70D5C022" w14:textId="4334C3D5" w:rsidTr="00701040">
        <w:trPr>
          <w:trHeight w:val="242"/>
        </w:trPr>
        <w:tc>
          <w:tcPr>
            <w:tcW w:w="2710" w:type="dxa"/>
          </w:tcPr>
          <w:p w14:paraId="4098B30D" w14:textId="6ED99B4B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98-2006</w:t>
            </w:r>
          </w:p>
        </w:tc>
        <w:tc>
          <w:tcPr>
            <w:tcW w:w="1224" w:type="dxa"/>
          </w:tcPr>
          <w:p w14:paraId="3D19DAC1" w14:textId="45A292E2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5/400</w:t>
            </w:r>
          </w:p>
        </w:tc>
        <w:tc>
          <w:tcPr>
            <w:tcW w:w="1005" w:type="dxa"/>
          </w:tcPr>
          <w:p w14:paraId="23EA0092" w14:textId="07E5E054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3</w:t>
            </w:r>
          </w:p>
        </w:tc>
        <w:tc>
          <w:tcPr>
            <w:tcW w:w="1735" w:type="dxa"/>
          </w:tcPr>
          <w:p w14:paraId="0F62EBC4" w14:textId="1CB8DB4A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01" w:type="dxa"/>
          </w:tcPr>
          <w:p w14:paraId="6324AE70" w14:textId="16A33CDF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/193</w:t>
            </w:r>
          </w:p>
        </w:tc>
        <w:tc>
          <w:tcPr>
            <w:tcW w:w="934" w:type="dxa"/>
          </w:tcPr>
          <w:p w14:paraId="1144F0E2" w14:textId="0617FF4C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2</w:t>
            </w:r>
          </w:p>
        </w:tc>
        <w:tc>
          <w:tcPr>
            <w:tcW w:w="1870" w:type="dxa"/>
          </w:tcPr>
          <w:p w14:paraId="5A49A489" w14:textId="312EA587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4F1236" w14:paraId="0A220FD9" w14:textId="5639F3A9" w:rsidTr="00701040">
        <w:trPr>
          <w:trHeight w:val="257"/>
        </w:trPr>
        <w:tc>
          <w:tcPr>
            <w:tcW w:w="2710" w:type="dxa"/>
          </w:tcPr>
          <w:p w14:paraId="5338D0D6" w14:textId="35BC6B4F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7-2008</w:t>
            </w:r>
          </w:p>
        </w:tc>
        <w:tc>
          <w:tcPr>
            <w:tcW w:w="1224" w:type="dxa"/>
          </w:tcPr>
          <w:p w14:paraId="45B07E94" w14:textId="668628A1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/119</w:t>
            </w:r>
          </w:p>
        </w:tc>
        <w:tc>
          <w:tcPr>
            <w:tcW w:w="1005" w:type="dxa"/>
          </w:tcPr>
          <w:p w14:paraId="1EF4CFA1" w14:textId="0F221967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1</w:t>
            </w:r>
          </w:p>
        </w:tc>
        <w:tc>
          <w:tcPr>
            <w:tcW w:w="1735" w:type="dxa"/>
          </w:tcPr>
          <w:p w14:paraId="288CFA29" w14:textId="6B20F0F5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 (33.6)</w:t>
            </w:r>
          </w:p>
        </w:tc>
        <w:tc>
          <w:tcPr>
            <w:tcW w:w="1201" w:type="dxa"/>
          </w:tcPr>
          <w:p w14:paraId="30CE217D" w14:textId="60FB6CE2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/55</w:t>
            </w:r>
          </w:p>
        </w:tc>
        <w:tc>
          <w:tcPr>
            <w:tcW w:w="934" w:type="dxa"/>
          </w:tcPr>
          <w:p w14:paraId="6EE7959E" w14:textId="78ECEDE0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6</w:t>
            </w:r>
          </w:p>
        </w:tc>
        <w:tc>
          <w:tcPr>
            <w:tcW w:w="1870" w:type="dxa"/>
          </w:tcPr>
          <w:p w14:paraId="084576B6" w14:textId="292422AD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32.7)</w:t>
            </w:r>
          </w:p>
        </w:tc>
      </w:tr>
      <w:tr w:rsidR="004F1236" w14:paraId="6B9BC597" w14:textId="6BE7CF33" w:rsidTr="00701040">
        <w:trPr>
          <w:trHeight w:val="242"/>
        </w:trPr>
        <w:tc>
          <w:tcPr>
            <w:tcW w:w="2710" w:type="dxa"/>
          </w:tcPr>
          <w:p w14:paraId="57C6BA71" w14:textId="2F937D89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09-2017</w:t>
            </w:r>
          </w:p>
        </w:tc>
        <w:tc>
          <w:tcPr>
            <w:tcW w:w="1224" w:type="dxa"/>
          </w:tcPr>
          <w:p w14:paraId="7DEB6D3E" w14:textId="04C41620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/184</w:t>
            </w:r>
          </w:p>
        </w:tc>
        <w:tc>
          <w:tcPr>
            <w:tcW w:w="1005" w:type="dxa"/>
          </w:tcPr>
          <w:p w14:paraId="4BCAEED1" w14:textId="3E540F03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2</w:t>
            </w:r>
          </w:p>
        </w:tc>
        <w:tc>
          <w:tcPr>
            <w:tcW w:w="1735" w:type="dxa"/>
          </w:tcPr>
          <w:p w14:paraId="333C5706" w14:textId="4C87C14C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01" w:type="dxa"/>
          </w:tcPr>
          <w:p w14:paraId="4338952D" w14:textId="4365CB7D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/89</w:t>
            </w:r>
          </w:p>
        </w:tc>
        <w:tc>
          <w:tcPr>
            <w:tcW w:w="934" w:type="dxa"/>
          </w:tcPr>
          <w:p w14:paraId="6CBFC399" w14:textId="591F261F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5</w:t>
            </w:r>
          </w:p>
        </w:tc>
        <w:tc>
          <w:tcPr>
            <w:tcW w:w="1870" w:type="dxa"/>
          </w:tcPr>
          <w:p w14:paraId="3704C260" w14:textId="039C2ED1" w:rsidR="004F1236" w:rsidRDefault="004F1236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701040" w:rsidRPr="009C3419" w14:paraId="07E7002B" w14:textId="77777777" w:rsidTr="003D1605">
        <w:trPr>
          <w:trHeight w:val="242"/>
        </w:trPr>
        <w:tc>
          <w:tcPr>
            <w:tcW w:w="10679" w:type="dxa"/>
            <w:gridSpan w:val="7"/>
          </w:tcPr>
          <w:p w14:paraId="0ADB6D59" w14:textId="08710537" w:rsidR="00701040" w:rsidRDefault="00701040" w:rsidP="000E3F5F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BC= primary breast cancer; n/N=number of </w:t>
            </w:r>
            <w:proofErr w:type="spellStart"/>
            <w:r>
              <w:rPr>
                <w:rFonts w:ascii="Arial" w:hAnsi="Arial" w:cs="Arial"/>
                <w:lang w:val="en-US"/>
              </w:rPr>
              <w:t>missings</w:t>
            </w:r>
            <w:proofErr w:type="spellEnd"/>
            <w:r>
              <w:rPr>
                <w:rFonts w:ascii="Arial" w:hAnsi="Arial" w:cs="Arial"/>
                <w:lang w:val="en-US"/>
              </w:rPr>
              <w:t>/number of patients who received chemotherapy</w:t>
            </w:r>
            <w:r w:rsidR="000E3F5F">
              <w:rPr>
                <w:rFonts w:ascii="Arial" w:hAnsi="Arial" w:cs="Arial"/>
                <w:lang w:val="en-US"/>
              </w:rPr>
              <w:t>.</w:t>
            </w:r>
          </w:p>
          <w:p w14:paraId="0ACA2480" w14:textId="77777777" w:rsidR="00701040" w:rsidRDefault="00701040" w:rsidP="000E3F5F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600918B4" w14:textId="423A9270" w:rsidR="00B94B66" w:rsidRDefault="00B94B66" w:rsidP="000E3F5F">
      <w:pPr>
        <w:jc w:val="center"/>
        <w:rPr>
          <w:rFonts w:ascii="Arial" w:hAnsi="Arial" w:cs="Arial"/>
          <w:lang w:val="en-US"/>
        </w:rPr>
      </w:pPr>
    </w:p>
    <w:p w14:paraId="5C10B60B" w14:textId="000F909E" w:rsidR="00701040" w:rsidRDefault="00701040" w:rsidP="000E3F5F">
      <w:pPr>
        <w:jc w:val="center"/>
        <w:rPr>
          <w:rFonts w:ascii="Arial" w:hAnsi="Arial" w:cs="Arial"/>
          <w:lang w:val="en-US"/>
        </w:rPr>
      </w:pPr>
    </w:p>
    <w:p w14:paraId="702B9FB7" w14:textId="7C06AFE9" w:rsidR="00701040" w:rsidRDefault="00701040" w:rsidP="000E3F5F">
      <w:pPr>
        <w:jc w:val="center"/>
        <w:rPr>
          <w:rFonts w:ascii="Arial" w:hAnsi="Arial" w:cs="Arial"/>
          <w:lang w:val="en-US"/>
        </w:rPr>
      </w:pPr>
    </w:p>
    <w:p w14:paraId="27976ABE" w14:textId="2635018A" w:rsidR="00701040" w:rsidRDefault="00701040" w:rsidP="000E3F5F">
      <w:pPr>
        <w:jc w:val="center"/>
        <w:rPr>
          <w:rFonts w:ascii="Arial" w:hAnsi="Arial" w:cs="Arial"/>
          <w:lang w:val="en-US"/>
        </w:rPr>
      </w:pPr>
    </w:p>
    <w:p w14:paraId="5A88DB74" w14:textId="25C47A47" w:rsidR="00701040" w:rsidRDefault="00701040" w:rsidP="000E3F5F">
      <w:pPr>
        <w:jc w:val="center"/>
        <w:rPr>
          <w:rFonts w:ascii="Arial" w:hAnsi="Arial" w:cs="Arial"/>
          <w:lang w:val="en-US"/>
        </w:rPr>
      </w:pPr>
    </w:p>
    <w:p w14:paraId="351D0639" w14:textId="77777777" w:rsidR="00701040" w:rsidRDefault="00701040" w:rsidP="000E3F5F">
      <w:pPr>
        <w:jc w:val="center"/>
        <w:rPr>
          <w:rFonts w:ascii="Arial" w:hAnsi="Arial" w:cs="Arial"/>
          <w:lang w:val="en-US"/>
        </w:rPr>
        <w:sectPr w:rsidR="00701040" w:rsidSect="00B632D7">
          <w:pgSz w:w="11906" w:h="16838"/>
          <w:pgMar w:top="1134" w:right="567" w:bottom="397" w:left="851" w:header="709" w:footer="709" w:gutter="0"/>
          <w:cols w:space="708"/>
          <w:docGrid w:linePitch="360"/>
        </w:sectPr>
      </w:pPr>
    </w:p>
    <w:p w14:paraId="7D93CAD5" w14:textId="2A37539C" w:rsidR="00701040" w:rsidRDefault="009C3419" w:rsidP="000E3F5F">
      <w:pPr>
        <w:jc w:val="center"/>
        <w:rPr>
          <w:rFonts w:ascii="Arial" w:hAnsi="Arial" w:cs="Arial"/>
          <w:b/>
          <w:lang w:val="en-US"/>
        </w:rPr>
      </w:pPr>
      <w:r>
        <w:lastRenderedPageBreak/>
        <w:pict w14:anchorId="7CAC96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7.25pt;height:371.25pt;mso-position-horizontal-relative:text;mso-position-vertical-relative:text;mso-width-relative:page;mso-height-relative:page" wrapcoords="-22 0 -22 21569 21600 21569 21600 0 -22 0">
            <v:imagedata r:id="rId8" o:title="Bar chart aantal missing chemotypes per jaar" cropbottom="5063f" cropright="-409f"/>
          </v:shape>
        </w:pict>
      </w:r>
      <w:r w:rsidR="00AB434B" w:rsidRPr="00AB434B">
        <w:rPr>
          <w:rFonts w:ascii="Arial" w:hAnsi="Arial" w:cs="Arial"/>
          <w:b/>
          <w:lang w:val="en-US"/>
        </w:rPr>
        <w:t>Supplementary Figure A.</w:t>
      </w:r>
      <w:r w:rsidR="00A94AE3">
        <w:rPr>
          <w:rFonts w:ascii="Arial" w:hAnsi="Arial" w:cs="Arial"/>
          <w:b/>
          <w:lang w:val="en-US"/>
        </w:rPr>
        <w:t>5</w:t>
      </w:r>
      <w:r w:rsidR="00AB434B" w:rsidRPr="00AB434B">
        <w:rPr>
          <w:rFonts w:ascii="Arial" w:hAnsi="Arial" w:cs="Arial"/>
          <w:b/>
          <w:lang w:val="en-US"/>
        </w:rPr>
        <w:t>: Number of initially missing chemotherapy agents (prior to imputation) per year of primary breast cancer (PBC) diagnosis</w:t>
      </w:r>
      <w:r w:rsidR="00224DCB">
        <w:rPr>
          <w:rFonts w:ascii="Arial" w:hAnsi="Arial" w:cs="Arial"/>
          <w:b/>
          <w:lang w:val="en-US"/>
        </w:rPr>
        <w:t>*</w:t>
      </w:r>
      <w:r w:rsidR="00AB434B" w:rsidRPr="00AB434B">
        <w:rPr>
          <w:rFonts w:ascii="Arial" w:hAnsi="Arial" w:cs="Arial"/>
          <w:b/>
          <w:lang w:val="en-US"/>
        </w:rPr>
        <w:t xml:space="preserve"> in </w:t>
      </w:r>
      <w:r w:rsidR="00AB434B" w:rsidRPr="00AB434B">
        <w:rPr>
          <w:rFonts w:ascii="Arial" w:hAnsi="Arial" w:cs="Arial"/>
          <w:b/>
          <w:i/>
          <w:lang w:val="en-US"/>
        </w:rPr>
        <w:t>BRCA1</w:t>
      </w:r>
      <w:r w:rsidR="00AB434B" w:rsidRPr="00AB434B">
        <w:rPr>
          <w:rFonts w:ascii="Arial" w:hAnsi="Arial" w:cs="Arial"/>
          <w:b/>
          <w:lang w:val="en-US"/>
        </w:rPr>
        <w:t xml:space="preserve"> and </w:t>
      </w:r>
      <w:r w:rsidR="00AB434B" w:rsidRPr="00AB434B">
        <w:rPr>
          <w:rFonts w:ascii="Arial" w:hAnsi="Arial" w:cs="Arial"/>
          <w:b/>
          <w:i/>
          <w:lang w:val="en-US"/>
        </w:rPr>
        <w:t>BRCA2</w:t>
      </w:r>
      <w:r w:rsidR="00AB434B" w:rsidRPr="00AB434B">
        <w:rPr>
          <w:rFonts w:ascii="Arial" w:hAnsi="Arial" w:cs="Arial"/>
          <w:b/>
          <w:lang w:val="en-US"/>
        </w:rPr>
        <w:t xml:space="preserve"> mutation carriers</w:t>
      </w:r>
    </w:p>
    <w:p w14:paraId="0487A562" w14:textId="3CD5CC1D" w:rsidR="00224DCB" w:rsidRPr="00224DCB" w:rsidRDefault="00224DCB" w:rsidP="000E3F5F">
      <w:pPr>
        <w:jc w:val="center"/>
        <w:rPr>
          <w:rFonts w:ascii="Arial" w:hAnsi="Arial" w:cs="Arial"/>
          <w:lang w:val="en-US"/>
        </w:rPr>
      </w:pPr>
      <w:r w:rsidRPr="00224DCB">
        <w:rPr>
          <w:rFonts w:ascii="Arial" w:hAnsi="Arial" w:cs="Arial"/>
          <w:lang w:val="en-US"/>
        </w:rPr>
        <w:t xml:space="preserve">* For 2015 no </w:t>
      </w:r>
      <w:proofErr w:type="spellStart"/>
      <w:r w:rsidRPr="00224DCB">
        <w:rPr>
          <w:rFonts w:ascii="Arial" w:hAnsi="Arial" w:cs="Arial"/>
          <w:lang w:val="en-US"/>
        </w:rPr>
        <w:t>missings</w:t>
      </w:r>
      <w:proofErr w:type="spellEnd"/>
      <w:r w:rsidRPr="00224DCB">
        <w:rPr>
          <w:rFonts w:ascii="Arial" w:hAnsi="Arial" w:cs="Arial"/>
          <w:lang w:val="en-US"/>
        </w:rPr>
        <w:t xml:space="preserve"> were reported</w:t>
      </w:r>
    </w:p>
    <w:tbl>
      <w:tblPr>
        <w:tblpPr w:leftFromText="180" w:rightFromText="180" w:vertAnchor="text" w:horzAnchor="margin" w:tblpXSpec="center" w:tblpY="-67"/>
        <w:tblW w:w="11308" w:type="dxa"/>
        <w:tblLayout w:type="fixed"/>
        <w:tblLook w:val="04A0" w:firstRow="1" w:lastRow="0" w:firstColumn="1" w:lastColumn="0" w:noHBand="0" w:noVBand="1"/>
      </w:tblPr>
      <w:tblGrid>
        <w:gridCol w:w="2683"/>
        <w:gridCol w:w="1529"/>
        <w:gridCol w:w="1283"/>
        <w:gridCol w:w="1843"/>
        <w:gridCol w:w="2122"/>
        <w:gridCol w:w="1848"/>
      </w:tblGrid>
      <w:tr w:rsidR="00224DCB" w:rsidRPr="009C3419" w14:paraId="1AB14392" w14:textId="77777777" w:rsidTr="00F51180">
        <w:trPr>
          <w:trHeight w:val="80"/>
        </w:trPr>
        <w:tc>
          <w:tcPr>
            <w:tcW w:w="11308" w:type="dxa"/>
            <w:gridSpan w:val="6"/>
            <w:tcBorders>
              <w:top w:val="nil"/>
            </w:tcBorders>
          </w:tcPr>
          <w:p w14:paraId="3F78DC89" w14:textId="647AD3AB" w:rsidR="00224DCB" w:rsidRPr="00002B1F" w:rsidRDefault="00224DCB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lastRenderedPageBreak/>
              <w:t>Supplementary Table A.</w:t>
            </w:r>
            <w:r w:rsidR="00A94AE3">
              <w:rPr>
                <w:rFonts w:ascii="Arial" w:hAnsi="Arial" w:cs="Arial"/>
                <w:b/>
                <w:lang w:val="en-US"/>
              </w:rPr>
              <w:t>6</w:t>
            </w:r>
            <w:r w:rsidRPr="00002B1F">
              <w:rPr>
                <w:rFonts w:ascii="Arial" w:hAnsi="Arial" w:cs="Arial"/>
                <w:b/>
                <w:lang w:val="en-US"/>
              </w:rPr>
              <w:t>. Univariable and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multivariable Cox regression analyses for </w:t>
            </w:r>
            <w:r w:rsidRPr="00002B1F">
              <w:rPr>
                <w:rFonts w:ascii="Arial" w:eastAsia="Times New Roman" w:hAnsi="Arial" w:cs="Arial"/>
                <w:b/>
                <w:highlight w:val="yellow"/>
                <w:lang w:val="en-US"/>
              </w:rPr>
              <w:t>5-year</w:t>
            </w:r>
            <w:r w:rsidR="00EE486C">
              <w:rPr>
                <w:rFonts w:ascii="Arial" w:eastAsia="Times New Roman" w:hAnsi="Arial" w:cs="Arial"/>
                <w:b/>
                <w:lang w:val="en-US"/>
              </w:rPr>
              <w:t xml:space="preserve"> risk of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metachronous CBC for different </w:t>
            </w:r>
            <w:r w:rsidRPr="00002B1F">
              <w:rPr>
                <w:rFonts w:ascii="Arial" w:eastAsia="Times New Roman" w:hAnsi="Arial" w:cs="Arial"/>
                <w:b/>
                <w:highlight w:val="yellow"/>
                <w:lang w:val="en-US"/>
              </w:rPr>
              <w:t>known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chemotherapy agents, stratified </w:t>
            </w:r>
            <w:r w:rsidR="00EE486C">
              <w:rPr>
                <w:rFonts w:ascii="Arial" w:eastAsia="Times New Roman" w:hAnsi="Arial" w:cs="Arial"/>
                <w:b/>
                <w:lang w:val="en-US"/>
              </w:rPr>
              <w:t>by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</w:t>
            </w:r>
            <w:r w:rsidRPr="00002B1F">
              <w:rPr>
                <w:rFonts w:ascii="Arial" w:eastAsia="Times New Roman" w:hAnsi="Arial" w:cs="Arial"/>
                <w:b/>
                <w:i/>
                <w:lang w:val="en-US"/>
              </w:rPr>
              <w:t>BRCA1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and </w:t>
            </w:r>
            <w:r w:rsidRPr="00002B1F">
              <w:rPr>
                <w:rFonts w:ascii="Arial" w:eastAsia="Times New Roman" w:hAnsi="Arial" w:cs="Arial"/>
                <w:b/>
                <w:i/>
                <w:lang w:val="en-US"/>
              </w:rPr>
              <w:t>BRCA2</w:t>
            </w:r>
            <w:r w:rsidRPr="00002B1F">
              <w:rPr>
                <w:rFonts w:ascii="Arial" w:eastAsia="Times New Roman" w:hAnsi="Arial" w:cs="Arial"/>
                <w:b/>
                <w:lang w:val="en-US"/>
              </w:rPr>
              <w:t xml:space="preserve"> mutation carriers</w:t>
            </w:r>
          </w:p>
        </w:tc>
      </w:tr>
      <w:tr w:rsidR="00224DCB" w:rsidRPr="00A94AE3" w14:paraId="361935CE" w14:textId="77777777" w:rsidTr="00F51180">
        <w:trPr>
          <w:trHeight w:val="299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79FCAD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F3B02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PYO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7A479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 CB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DB3C2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ate per 1000 PYO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618C8" w14:textId="77777777" w:rsidR="00224DCB" w:rsidRPr="00002B1F" w:rsidRDefault="00224DCB" w:rsidP="000E3F5F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u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7B6F" w14:textId="77777777" w:rsidR="00224DCB" w:rsidRPr="00002B1F" w:rsidRDefault="00224DCB" w:rsidP="000E3F5F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02B1F">
              <w:rPr>
                <w:rFonts w:ascii="Arial" w:hAnsi="Arial" w:cs="Arial"/>
                <w:b/>
                <w:lang w:val="en-US"/>
              </w:rPr>
              <w:t>mHR</w:t>
            </w:r>
            <w:proofErr w:type="spellEnd"/>
            <w:r w:rsidRPr="00002B1F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</w:tr>
      <w:tr w:rsidR="00224DCB" w:rsidRPr="00A94AE3" w14:paraId="15DA2F54" w14:textId="77777777" w:rsidTr="00F51180">
        <w:trPr>
          <w:trHeight w:val="20"/>
        </w:trPr>
        <w:tc>
          <w:tcPr>
            <w:tcW w:w="11308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1E992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002B1F">
              <w:rPr>
                <w:rFonts w:ascii="Arial" w:hAnsi="Arial" w:cs="Arial"/>
                <w:b/>
                <w:i/>
                <w:lang w:val="en-US"/>
              </w:rPr>
              <w:t>BRCA1 mutation carriers</w:t>
            </w:r>
          </w:p>
        </w:tc>
      </w:tr>
      <w:tr w:rsidR="00224DCB" w:rsidRPr="00A94AE3" w14:paraId="7CF49359" w14:textId="77777777" w:rsidTr="00F51180">
        <w:trPr>
          <w:trHeight w:val="20"/>
        </w:trPr>
        <w:tc>
          <w:tcPr>
            <w:tcW w:w="26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E566036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o chemotherapy</w:t>
            </w:r>
            <w:r w:rsidRPr="00002B1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B5F6C1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7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C80ED3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ED7DC9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62.1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14:paraId="73FF5D49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14:paraId="26AAAE7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224DCB" w:rsidRPr="00002B1F" w14:paraId="37561AEA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C5C866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 xml:space="preserve">Anthracyclines 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37A5CFB1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80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6F1D7C95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4164A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7.5</w:t>
            </w:r>
          </w:p>
        </w:tc>
        <w:tc>
          <w:tcPr>
            <w:tcW w:w="2122" w:type="dxa"/>
            <w:shd w:val="clear" w:color="auto" w:fill="auto"/>
          </w:tcPr>
          <w:p w14:paraId="3CC02720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58 [0.30-1.13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32A9CE2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47 [0.23-0.95]</w:t>
            </w:r>
          </w:p>
        </w:tc>
      </w:tr>
      <w:tr w:rsidR="00224DCB" w:rsidRPr="00002B1F" w14:paraId="7A0E04FE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5342B2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 xml:space="preserve">Anthracyclines + Taxanes 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E328FA3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12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4BD4C7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2C1D05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4.2</w:t>
            </w:r>
          </w:p>
        </w:tc>
        <w:tc>
          <w:tcPr>
            <w:tcW w:w="2122" w:type="dxa"/>
            <w:shd w:val="clear" w:color="auto" w:fill="auto"/>
          </w:tcPr>
          <w:p w14:paraId="406218E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25 [0.07-0.85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0E62A985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20 [0.06-0.69]</w:t>
            </w:r>
          </w:p>
        </w:tc>
      </w:tr>
      <w:tr w:rsidR="00224DCB" w:rsidRPr="00002B1F" w14:paraId="0F4CFA7B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E26E87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CMF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37B6D409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BF13070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DC2A5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7.4</w:t>
            </w:r>
          </w:p>
        </w:tc>
        <w:tc>
          <w:tcPr>
            <w:tcW w:w="2122" w:type="dxa"/>
            <w:shd w:val="clear" w:color="auto" w:fill="auto"/>
          </w:tcPr>
          <w:p w14:paraId="0F51ADAB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87 [0.25-2.96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B802D0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74 [0.21-2.54]</w:t>
            </w:r>
          </w:p>
        </w:tc>
      </w:tr>
      <w:tr w:rsidR="00224DCB" w:rsidRPr="00002B1F" w14:paraId="2CF29BA3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320159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bottom"/>
          </w:tcPr>
          <w:p w14:paraId="746A83C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bottom"/>
          </w:tcPr>
          <w:p w14:paraId="354F52D3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3F292C2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shd w:val="clear" w:color="auto" w:fill="auto"/>
          </w:tcPr>
          <w:p w14:paraId="299013F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75B846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24DCB" w:rsidRPr="00002B1F" w14:paraId="59B78EAF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49959A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0BFD298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32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0A2F3887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9838A8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0.1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7AC265E9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3 [0.46-1.87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0ECC9688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11 [0.54-2.28]</w:t>
            </w:r>
          </w:p>
        </w:tc>
      </w:tr>
      <w:tr w:rsidR="00224DCB" w:rsidRPr="00002B1F" w14:paraId="1A85FB9F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E9C103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2F9E9071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,140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71181EBB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5FEA6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2.4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0BB0AF5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44447DF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224DCB" w:rsidRPr="00002B1F" w14:paraId="124B5F0E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12D2CA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bottom"/>
          </w:tcPr>
          <w:p w14:paraId="6A2D428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bottom"/>
          </w:tcPr>
          <w:p w14:paraId="655F441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2C4D00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shd w:val="clear" w:color="auto" w:fill="auto"/>
            <w:vAlign w:val="bottom"/>
          </w:tcPr>
          <w:p w14:paraId="236E2917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542B0AD5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24DCB" w:rsidRPr="00002B1F" w14:paraId="3D4D4C62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8A4F1C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Age</w:t>
            </w:r>
            <w:r w:rsidRPr="00002B1F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1529" w:type="dxa"/>
            <w:shd w:val="clear" w:color="auto" w:fill="auto"/>
          </w:tcPr>
          <w:p w14:paraId="0509D9C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eastAsia="Times New Roman" w:hAnsi="Arial" w:cs="Arial"/>
                <w:lang w:val="en-US"/>
              </w:rPr>
              <w:t>1,472</w:t>
            </w:r>
          </w:p>
        </w:tc>
        <w:tc>
          <w:tcPr>
            <w:tcW w:w="1283" w:type="dxa"/>
            <w:shd w:val="clear" w:color="auto" w:fill="auto"/>
          </w:tcPr>
          <w:p w14:paraId="65F3D997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EF6832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1.9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97D270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9 [0.96-1.02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14FCBE2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7 [0.95-1.00]</w:t>
            </w:r>
          </w:p>
        </w:tc>
      </w:tr>
      <w:tr w:rsidR="00224DCB" w:rsidRPr="00002B1F" w14:paraId="4FB7A1DA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7816AE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bottom"/>
          </w:tcPr>
          <w:p w14:paraId="6F0AEB33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bottom"/>
          </w:tcPr>
          <w:p w14:paraId="10EDE32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12F86D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shd w:val="clear" w:color="auto" w:fill="auto"/>
            <w:vAlign w:val="bottom"/>
          </w:tcPr>
          <w:p w14:paraId="67559B42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5A321E0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24DCB" w:rsidRPr="00002B1F" w14:paraId="05FDD253" w14:textId="77777777" w:rsidTr="00F51180">
        <w:trPr>
          <w:trHeight w:val="165"/>
        </w:trPr>
        <w:tc>
          <w:tcPr>
            <w:tcW w:w="113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90CD3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eastAsia="Times New Roman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i/>
                <w:lang w:val="en-US"/>
              </w:rPr>
              <w:t xml:space="preserve">BRCA2 </w:t>
            </w:r>
            <w:r w:rsidRPr="00002B1F">
              <w:rPr>
                <w:rFonts w:ascii="Arial" w:hAnsi="Arial" w:cs="Arial"/>
                <w:b/>
                <w:lang w:val="en-US"/>
              </w:rPr>
              <w:t>mutation carriers</w:t>
            </w:r>
          </w:p>
        </w:tc>
      </w:tr>
      <w:tr w:rsidR="00224DCB" w:rsidRPr="00002B1F" w14:paraId="0A21A112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7A5B31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bottom"/>
          </w:tcPr>
          <w:p w14:paraId="72096AF9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bottom"/>
          </w:tcPr>
          <w:p w14:paraId="6E59BC2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039515F1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shd w:val="clear" w:color="auto" w:fill="auto"/>
            <w:vAlign w:val="bottom"/>
          </w:tcPr>
          <w:p w14:paraId="09778151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8A8ADD5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24DCB" w:rsidRPr="00002B1F" w14:paraId="46D91B27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2CD71A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No chemotherapy</w:t>
            </w:r>
            <w:r w:rsidRPr="00002B1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1E44D6B1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04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1ECFA66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4EFA71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6.2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FEA7D4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1D58196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224DCB" w:rsidRPr="00002B1F" w14:paraId="2D6042E2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F381D6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 xml:space="preserve">Anthracyclines 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45C899F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63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3BC7DE3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A5C2D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0.6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B31B063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88 [0.31-2.53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1C48BBFB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2 [0.29-2.90]</w:t>
            </w:r>
          </w:p>
        </w:tc>
      </w:tr>
      <w:tr w:rsidR="00224DCB" w:rsidRPr="00002B1F" w14:paraId="479C98F6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F2A281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 xml:space="preserve">Anthracyclines + Taxanes 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575116D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26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CE6FA9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29738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5.8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65423D70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42 [0.09-1.88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393BD66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44 [0.09-2.26]</w:t>
            </w:r>
          </w:p>
        </w:tc>
      </w:tr>
      <w:tr w:rsidR="00224DCB" w:rsidRPr="00002B1F" w14:paraId="47ECD503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A4FF04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CMF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1DD81AA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0682C56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DC6A6B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50.1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FEB6ED3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.39 [0.18-10.78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6077A5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79 [0.10-6.45]</w:t>
            </w:r>
          </w:p>
        </w:tc>
      </w:tr>
      <w:tr w:rsidR="00224DCB" w:rsidRPr="00002B1F" w14:paraId="131565E0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B4AE87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bottom"/>
          </w:tcPr>
          <w:p w14:paraId="2598541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bottom"/>
          </w:tcPr>
          <w:p w14:paraId="5FDF21D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0E2312E0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shd w:val="clear" w:color="auto" w:fill="auto"/>
            <w:vAlign w:val="bottom"/>
          </w:tcPr>
          <w:p w14:paraId="7297CAF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451D998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24DCB" w:rsidRPr="00002B1F" w14:paraId="236D55FD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F20B0E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E9EF94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72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33CD9619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04023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7.0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41D6D11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41 [0.17-0.96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9209E7F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45 [0.17-1.17]</w:t>
            </w:r>
          </w:p>
        </w:tc>
      </w:tr>
      <w:tr w:rsidR="00224DCB" w:rsidRPr="00002B1F" w14:paraId="59DCDBBC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889B4F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7BAFBB7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353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5B578966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3EF9E0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42.5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3304EED3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5F4AF66F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224DCB" w:rsidRPr="00002B1F" w14:paraId="57AA383C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E6AC38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bottom"/>
          </w:tcPr>
          <w:p w14:paraId="1469898F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bottom"/>
          </w:tcPr>
          <w:p w14:paraId="2FCEE2A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2EDAFBB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shd w:val="clear" w:color="auto" w:fill="auto"/>
            <w:vAlign w:val="bottom"/>
          </w:tcPr>
          <w:p w14:paraId="21F842ED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C2C3997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24DCB" w:rsidRPr="00002B1F" w14:paraId="5E31A6A5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3C4298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b/>
                <w:lang w:val="en-US"/>
              </w:rPr>
              <w:t>Age</w:t>
            </w:r>
            <w:r w:rsidRPr="00002B1F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AD3912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825</w:t>
            </w:r>
          </w:p>
        </w:tc>
        <w:tc>
          <w:tcPr>
            <w:tcW w:w="1283" w:type="dxa"/>
            <w:shd w:val="clear" w:color="auto" w:fill="auto"/>
            <w:vAlign w:val="bottom"/>
          </w:tcPr>
          <w:p w14:paraId="2174F132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55C53C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27.9</w:t>
            </w:r>
          </w:p>
        </w:tc>
        <w:tc>
          <w:tcPr>
            <w:tcW w:w="2122" w:type="dxa"/>
            <w:shd w:val="clear" w:color="auto" w:fill="auto"/>
            <w:vAlign w:val="bottom"/>
          </w:tcPr>
          <w:p w14:paraId="5B7C5FDE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7 [0.94-1.01]</w:t>
            </w: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4D76B604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0.96 [0.92-1.00]</w:t>
            </w:r>
          </w:p>
        </w:tc>
      </w:tr>
      <w:tr w:rsidR="00224DCB" w:rsidRPr="00002B1F" w14:paraId="18CAC0A5" w14:textId="77777777" w:rsidTr="00F51180">
        <w:trPr>
          <w:trHeight w:val="20"/>
        </w:trPr>
        <w:tc>
          <w:tcPr>
            <w:tcW w:w="26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D2F710" w14:textId="7777777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29" w:type="dxa"/>
            <w:shd w:val="clear" w:color="auto" w:fill="auto"/>
            <w:vAlign w:val="bottom"/>
          </w:tcPr>
          <w:p w14:paraId="055CE29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83" w:type="dxa"/>
            <w:shd w:val="clear" w:color="auto" w:fill="auto"/>
            <w:vAlign w:val="bottom"/>
          </w:tcPr>
          <w:p w14:paraId="576DF3DA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3030DE18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2" w:type="dxa"/>
            <w:shd w:val="clear" w:color="auto" w:fill="auto"/>
            <w:vAlign w:val="bottom"/>
          </w:tcPr>
          <w:p w14:paraId="5DC507C6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</w:tcPr>
          <w:p w14:paraId="6AC81496" w14:textId="77777777" w:rsidR="00224DCB" w:rsidRPr="00002B1F" w:rsidRDefault="00224DCB" w:rsidP="000E3F5F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224DCB" w:rsidRPr="009C3419" w14:paraId="7FDA943C" w14:textId="77777777" w:rsidTr="00017A2D">
        <w:trPr>
          <w:trHeight w:val="1003"/>
        </w:trPr>
        <w:tc>
          <w:tcPr>
            <w:tcW w:w="1130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097A6" w14:textId="76F32F8C" w:rsidR="00500788" w:rsidRPr="00665B37" w:rsidRDefault="000E3F5F" w:rsidP="000E3F5F">
            <w:pPr>
              <w:pStyle w:val="Geenafstand"/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Style w:val="GeenafstandChar"/>
                <w:rFonts w:ascii="Arial" w:hAnsi="Arial" w:cs="Arial"/>
                <w:lang w:val="en-US"/>
              </w:rPr>
              <w:br/>
            </w:r>
            <w:r w:rsidR="00224DCB" w:rsidRPr="00002B1F">
              <w:rPr>
                <w:rStyle w:val="GeenafstandChar"/>
                <w:rFonts w:ascii="Arial" w:hAnsi="Arial" w:cs="Arial"/>
                <w:lang w:val="en-US"/>
              </w:rPr>
              <w:t>Abbreviations:</w:t>
            </w:r>
            <w:r w:rsidRPr="00665B37">
              <w:rPr>
                <w:rFonts w:ascii="Arial" w:hAnsi="Arial" w:cs="Arial"/>
                <w:szCs w:val="20"/>
                <w:lang w:val="en-GB"/>
              </w:rPr>
              <w:t xml:space="preserve"> CMF= Cyclophosphamide Methotrexate and 5-FU</w:t>
            </w:r>
            <w:r>
              <w:rPr>
                <w:rFonts w:ascii="Arial" w:hAnsi="Arial" w:cs="Arial"/>
                <w:szCs w:val="20"/>
                <w:lang w:val="en-GB"/>
              </w:rPr>
              <w:t>;</w:t>
            </w:r>
            <w:r w:rsidR="00224DCB" w:rsidRPr="00002B1F">
              <w:rPr>
                <w:rStyle w:val="GeenafstandChar"/>
                <w:rFonts w:ascii="Arial" w:hAnsi="Arial" w:cs="Arial"/>
                <w:lang w:val="en-US"/>
              </w:rPr>
              <w:t xml:space="preserve"> PYO= person-years of observation; N </w:t>
            </w:r>
            <w:r w:rsidR="00224DCB" w:rsidRPr="00002B1F">
              <w:rPr>
                <w:rStyle w:val="GeenafstandChar"/>
                <w:rFonts w:ascii="Arial" w:hAnsi="Arial" w:cs="Arial"/>
                <w:i/>
                <w:lang w:val="en-US"/>
              </w:rPr>
              <w:t>CBC</w:t>
            </w:r>
            <w:r w:rsidR="00224DCB" w:rsidRPr="00002B1F">
              <w:rPr>
                <w:rStyle w:val="GeenafstandChar"/>
                <w:rFonts w:ascii="Arial" w:hAnsi="Arial" w:cs="Arial"/>
                <w:lang w:val="en-US"/>
              </w:rPr>
              <w:t xml:space="preserve"> = number of contralateral breast cancer events; </w:t>
            </w:r>
            <w:proofErr w:type="spellStart"/>
            <w:r w:rsidR="00224DCB" w:rsidRPr="00002B1F">
              <w:rPr>
                <w:rStyle w:val="GeenafstandChar"/>
                <w:rFonts w:ascii="Arial" w:hAnsi="Arial" w:cs="Arial"/>
                <w:lang w:val="en-US"/>
              </w:rPr>
              <w:t>uHR</w:t>
            </w:r>
            <w:proofErr w:type="spellEnd"/>
            <w:r w:rsidR="00224DCB" w:rsidRPr="00002B1F">
              <w:rPr>
                <w:rStyle w:val="GeenafstandChar"/>
                <w:rFonts w:ascii="Arial" w:hAnsi="Arial" w:cs="Arial"/>
                <w:lang w:val="en-US"/>
              </w:rPr>
              <w:t xml:space="preserve">= </w:t>
            </w:r>
            <w:r w:rsidR="00224DCB" w:rsidRPr="00002B1F">
              <w:rPr>
                <w:rFonts w:ascii="Arial" w:hAnsi="Arial" w:cs="Arial"/>
                <w:lang w:val="en-US"/>
              </w:rPr>
              <w:t>univariable hazard ratios;</w:t>
            </w:r>
            <w:r w:rsidR="00224DCB" w:rsidRPr="00002B1F">
              <w:rPr>
                <w:rStyle w:val="GeenafstandChar"/>
                <w:rFonts w:ascii="Arial" w:hAnsi="Arial" w:cs="Arial"/>
                <w:caps/>
                <w:vertAlign w:val="superscript"/>
                <w:lang w:val="en-US"/>
              </w:rPr>
              <w:t xml:space="preserve"> </w:t>
            </w:r>
            <w:r w:rsidR="00224DCB" w:rsidRPr="00002B1F">
              <w:rPr>
                <w:rFonts w:ascii="Arial" w:hAnsi="Arial" w:cs="Arial"/>
                <w:lang w:val="en-GB"/>
              </w:rPr>
              <w:t xml:space="preserve">mHR= </w:t>
            </w:r>
            <w:r w:rsidR="00224DCB" w:rsidRPr="00002B1F">
              <w:rPr>
                <w:rFonts w:ascii="Arial" w:hAnsi="Arial" w:cs="Arial"/>
                <w:lang w:val="en-US"/>
              </w:rPr>
              <w:t>multivariable hazard ratios</w:t>
            </w:r>
            <w:r w:rsidR="00017A2D">
              <w:rPr>
                <w:rFonts w:ascii="Arial" w:hAnsi="Arial" w:cs="Arial"/>
                <w:lang w:val="en-US"/>
              </w:rPr>
              <w:t>, adjusted for all other variables included in the model</w:t>
            </w:r>
            <w:r w:rsidRPr="00665B37">
              <w:rPr>
                <w:rFonts w:ascii="Arial" w:hAnsi="Arial" w:cs="Arial"/>
                <w:lang w:val="en-GB"/>
              </w:rPr>
              <w:t xml:space="preserve"> (e.g. chemotherapeutic agents was adjusted</w:t>
            </w:r>
            <w:bookmarkStart w:id="0" w:name="_GoBack"/>
            <w:bookmarkEnd w:id="0"/>
            <w:r w:rsidRPr="00665B37">
              <w:rPr>
                <w:rFonts w:ascii="Arial" w:hAnsi="Arial" w:cs="Arial"/>
                <w:lang w:val="en-GB"/>
              </w:rPr>
              <w:t xml:space="preserve"> for endocrine therapy and age; age was adjusted for chemotherapeutic agents and endocrine therapy).</w:t>
            </w:r>
            <w:r>
              <w:rPr>
                <w:rFonts w:ascii="Arial" w:hAnsi="Arial" w:cs="Arial"/>
                <w:lang w:val="en-US"/>
              </w:rPr>
              <w:br/>
            </w:r>
            <w:r w:rsidR="00500788" w:rsidRPr="00665B37">
              <w:rPr>
                <w:rFonts w:ascii="Arial" w:hAnsi="Arial" w:cs="Arial"/>
                <w:lang w:val="en-GB"/>
              </w:rPr>
              <w:t xml:space="preserve">Adjusting for risk-reducing salpingo oophorectomy (time-dependent) did not lead to a substantial change in the hazard ratio and was therefore not included the multivariable model. </w:t>
            </w:r>
          </w:p>
          <w:p w14:paraId="38FA712A" w14:textId="7FFB1B8A" w:rsidR="00017A2D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002B1F">
              <w:rPr>
                <w:rFonts w:ascii="Arial" w:hAnsi="Arial" w:cs="Arial"/>
                <w:lang w:val="en-US"/>
              </w:rPr>
              <w:t>Age concerns age at primary breast cancer diagnosis.</w:t>
            </w:r>
          </w:p>
          <w:p w14:paraId="6FC551A8" w14:textId="4BFE44F7" w:rsidR="00224DCB" w:rsidRPr="00002B1F" w:rsidRDefault="00224DCB" w:rsidP="000E3F5F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76557161" w14:textId="6E15998E" w:rsidR="00701040" w:rsidRPr="00224DCB" w:rsidRDefault="00701040" w:rsidP="000E3F5F">
      <w:pPr>
        <w:jc w:val="center"/>
        <w:rPr>
          <w:rFonts w:ascii="Arial" w:hAnsi="Arial" w:cs="Arial"/>
          <w:lang w:val="en-GB"/>
        </w:rPr>
      </w:pPr>
    </w:p>
    <w:p w14:paraId="27ED942D" w14:textId="72AC43F6" w:rsidR="00701040" w:rsidRDefault="00701040" w:rsidP="000E3F5F">
      <w:pPr>
        <w:jc w:val="center"/>
        <w:rPr>
          <w:rFonts w:ascii="Arial" w:hAnsi="Arial" w:cs="Arial"/>
          <w:lang w:val="en-US"/>
        </w:rPr>
      </w:pPr>
    </w:p>
    <w:p w14:paraId="55B82C2D" w14:textId="3B358348" w:rsidR="00701040" w:rsidRDefault="00701040" w:rsidP="000E3F5F">
      <w:pPr>
        <w:jc w:val="center"/>
        <w:rPr>
          <w:rFonts w:ascii="Arial" w:hAnsi="Arial" w:cs="Arial"/>
          <w:lang w:val="en-US"/>
        </w:rPr>
      </w:pPr>
    </w:p>
    <w:p w14:paraId="0EFA42CB" w14:textId="6B767D02" w:rsidR="00701040" w:rsidRDefault="00701040" w:rsidP="000E3F5F">
      <w:pPr>
        <w:jc w:val="center"/>
        <w:rPr>
          <w:rFonts w:ascii="Arial" w:hAnsi="Arial" w:cs="Arial"/>
          <w:lang w:val="en-US"/>
        </w:rPr>
      </w:pPr>
    </w:p>
    <w:sectPr w:rsidR="00701040" w:rsidSect="00224DCB">
      <w:pgSz w:w="11906" w:h="16838"/>
      <w:pgMar w:top="1134" w:right="567" w:bottom="397" w:left="567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01AB44" w16cid:durableId="246DA04F"/>
  <w16cid:commentId w16cid:paraId="3BAD7DC5" w16cid:durableId="246DA1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70625" w14:textId="77777777" w:rsidR="00B94B66" w:rsidRDefault="00B94B66" w:rsidP="00FC0A3C">
      <w:pPr>
        <w:spacing w:after="0" w:line="240" w:lineRule="auto"/>
      </w:pPr>
      <w:r>
        <w:separator/>
      </w:r>
    </w:p>
  </w:endnote>
  <w:endnote w:type="continuationSeparator" w:id="0">
    <w:p w14:paraId="314192DE" w14:textId="77777777" w:rsidR="00B94B66" w:rsidRDefault="00B94B66" w:rsidP="00FC0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0412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C1934" w14:textId="2CBCECED" w:rsidR="00B94B66" w:rsidRDefault="00B94B66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341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63FB8E9" w14:textId="77777777" w:rsidR="00B94B66" w:rsidRDefault="00B94B6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513FF" w14:textId="77777777" w:rsidR="00B94B66" w:rsidRDefault="00B94B66" w:rsidP="00FC0A3C">
      <w:pPr>
        <w:spacing w:after="0" w:line="240" w:lineRule="auto"/>
      </w:pPr>
      <w:r>
        <w:separator/>
      </w:r>
    </w:p>
  </w:footnote>
  <w:footnote w:type="continuationSeparator" w:id="0">
    <w:p w14:paraId="26A70EEF" w14:textId="77777777" w:rsidR="00B94B66" w:rsidRDefault="00B94B66" w:rsidP="00FC0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F37"/>
    <w:rsid w:val="00002B1F"/>
    <w:rsid w:val="00017A2D"/>
    <w:rsid w:val="00074650"/>
    <w:rsid w:val="000C6A39"/>
    <w:rsid w:val="000E3F5F"/>
    <w:rsid w:val="000F71DF"/>
    <w:rsid w:val="00130AF0"/>
    <w:rsid w:val="0019200B"/>
    <w:rsid w:val="001A7E4D"/>
    <w:rsid w:val="001B5A6F"/>
    <w:rsid w:val="001F2159"/>
    <w:rsid w:val="00224DCB"/>
    <w:rsid w:val="00232F13"/>
    <w:rsid w:val="00240F72"/>
    <w:rsid w:val="00281488"/>
    <w:rsid w:val="00282A34"/>
    <w:rsid w:val="002B2AEF"/>
    <w:rsid w:val="002C114F"/>
    <w:rsid w:val="002D0205"/>
    <w:rsid w:val="002D290A"/>
    <w:rsid w:val="002D4F5E"/>
    <w:rsid w:val="002E1417"/>
    <w:rsid w:val="002F4A42"/>
    <w:rsid w:val="00330924"/>
    <w:rsid w:val="003410A3"/>
    <w:rsid w:val="00344C9E"/>
    <w:rsid w:val="00371373"/>
    <w:rsid w:val="0037691F"/>
    <w:rsid w:val="0038509C"/>
    <w:rsid w:val="00386638"/>
    <w:rsid w:val="003B018D"/>
    <w:rsid w:val="003B0F37"/>
    <w:rsid w:val="003B5EDA"/>
    <w:rsid w:val="003E2164"/>
    <w:rsid w:val="003E4563"/>
    <w:rsid w:val="003F3BA0"/>
    <w:rsid w:val="00401761"/>
    <w:rsid w:val="004366CC"/>
    <w:rsid w:val="00442C4E"/>
    <w:rsid w:val="004517F6"/>
    <w:rsid w:val="00461D60"/>
    <w:rsid w:val="004624D4"/>
    <w:rsid w:val="0046659C"/>
    <w:rsid w:val="004A3627"/>
    <w:rsid w:val="004D384E"/>
    <w:rsid w:val="004D58B7"/>
    <w:rsid w:val="004F1236"/>
    <w:rsid w:val="004F139B"/>
    <w:rsid w:val="004F2D17"/>
    <w:rsid w:val="00500788"/>
    <w:rsid w:val="00534626"/>
    <w:rsid w:val="005455F7"/>
    <w:rsid w:val="00545AE4"/>
    <w:rsid w:val="00547B8B"/>
    <w:rsid w:val="00547EC7"/>
    <w:rsid w:val="00591A74"/>
    <w:rsid w:val="005A3263"/>
    <w:rsid w:val="005B79C4"/>
    <w:rsid w:val="005C4268"/>
    <w:rsid w:val="005E15D0"/>
    <w:rsid w:val="005E2D71"/>
    <w:rsid w:val="00615AD2"/>
    <w:rsid w:val="006258CF"/>
    <w:rsid w:val="00643DD1"/>
    <w:rsid w:val="006730B7"/>
    <w:rsid w:val="00682DF8"/>
    <w:rsid w:val="00683665"/>
    <w:rsid w:val="00684FD5"/>
    <w:rsid w:val="00690A94"/>
    <w:rsid w:val="00694873"/>
    <w:rsid w:val="006974E1"/>
    <w:rsid w:val="006A6918"/>
    <w:rsid w:val="006A6C9C"/>
    <w:rsid w:val="006C15CB"/>
    <w:rsid w:val="006F7BB6"/>
    <w:rsid w:val="00701040"/>
    <w:rsid w:val="007418A8"/>
    <w:rsid w:val="0074745F"/>
    <w:rsid w:val="0078219A"/>
    <w:rsid w:val="00782C68"/>
    <w:rsid w:val="00785392"/>
    <w:rsid w:val="007A349A"/>
    <w:rsid w:val="007D3503"/>
    <w:rsid w:val="007E31E9"/>
    <w:rsid w:val="00812B9F"/>
    <w:rsid w:val="00813670"/>
    <w:rsid w:val="008173A0"/>
    <w:rsid w:val="00836F32"/>
    <w:rsid w:val="008429FD"/>
    <w:rsid w:val="008466B6"/>
    <w:rsid w:val="008508BC"/>
    <w:rsid w:val="00893052"/>
    <w:rsid w:val="008F3266"/>
    <w:rsid w:val="00902245"/>
    <w:rsid w:val="009204CD"/>
    <w:rsid w:val="00924294"/>
    <w:rsid w:val="00934EC7"/>
    <w:rsid w:val="00954DC2"/>
    <w:rsid w:val="009C3419"/>
    <w:rsid w:val="009D47A3"/>
    <w:rsid w:val="009D7AA4"/>
    <w:rsid w:val="009E46C9"/>
    <w:rsid w:val="009E7A5A"/>
    <w:rsid w:val="009F4929"/>
    <w:rsid w:val="00A00C41"/>
    <w:rsid w:val="00A255DD"/>
    <w:rsid w:val="00A450A4"/>
    <w:rsid w:val="00A57953"/>
    <w:rsid w:val="00A72F5B"/>
    <w:rsid w:val="00A94AE3"/>
    <w:rsid w:val="00AB434B"/>
    <w:rsid w:val="00AD2B9E"/>
    <w:rsid w:val="00AF1255"/>
    <w:rsid w:val="00AF528E"/>
    <w:rsid w:val="00B0486E"/>
    <w:rsid w:val="00B13BA9"/>
    <w:rsid w:val="00B22CD2"/>
    <w:rsid w:val="00B60574"/>
    <w:rsid w:val="00B632D7"/>
    <w:rsid w:val="00B94B66"/>
    <w:rsid w:val="00BC0861"/>
    <w:rsid w:val="00BF5DB8"/>
    <w:rsid w:val="00C13BAA"/>
    <w:rsid w:val="00C249B0"/>
    <w:rsid w:val="00CA32A2"/>
    <w:rsid w:val="00CD0EAE"/>
    <w:rsid w:val="00CE648D"/>
    <w:rsid w:val="00D44BB3"/>
    <w:rsid w:val="00D6619C"/>
    <w:rsid w:val="00D663C6"/>
    <w:rsid w:val="00D6779E"/>
    <w:rsid w:val="00D8695B"/>
    <w:rsid w:val="00DA54A8"/>
    <w:rsid w:val="00DD0914"/>
    <w:rsid w:val="00DD6AAD"/>
    <w:rsid w:val="00DD70A3"/>
    <w:rsid w:val="00E22D4B"/>
    <w:rsid w:val="00E2653E"/>
    <w:rsid w:val="00E42713"/>
    <w:rsid w:val="00E50F20"/>
    <w:rsid w:val="00E822D4"/>
    <w:rsid w:val="00EA4681"/>
    <w:rsid w:val="00EB191A"/>
    <w:rsid w:val="00EB59F2"/>
    <w:rsid w:val="00EC47D1"/>
    <w:rsid w:val="00ED33C2"/>
    <w:rsid w:val="00EE486C"/>
    <w:rsid w:val="00F16F57"/>
    <w:rsid w:val="00F2409F"/>
    <w:rsid w:val="00F37521"/>
    <w:rsid w:val="00F73F95"/>
    <w:rsid w:val="00FA0CDD"/>
    <w:rsid w:val="00FA211A"/>
    <w:rsid w:val="00FB1CEA"/>
    <w:rsid w:val="00FB791B"/>
    <w:rsid w:val="00FC0A3C"/>
    <w:rsid w:val="00FE2A5C"/>
    <w:rsid w:val="00FF2D38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736D9CF"/>
  <w15:docId w15:val="{7E99CAA6-E2D1-4D15-BD85-94B208CA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B0F3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B0F37"/>
  </w:style>
  <w:style w:type="paragraph" w:styleId="Koptekst">
    <w:name w:val="header"/>
    <w:basedOn w:val="Standaard"/>
    <w:link w:val="KoptekstChar"/>
    <w:uiPriority w:val="99"/>
    <w:unhideWhenUsed/>
    <w:rsid w:val="00FC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0A3C"/>
  </w:style>
  <w:style w:type="paragraph" w:styleId="Voettekst">
    <w:name w:val="footer"/>
    <w:basedOn w:val="Standaard"/>
    <w:link w:val="VoettekstChar"/>
    <w:uiPriority w:val="99"/>
    <w:unhideWhenUsed/>
    <w:rsid w:val="00FC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0A3C"/>
  </w:style>
  <w:style w:type="character" w:styleId="Verwijzingopmerking">
    <w:name w:val="annotation reference"/>
    <w:basedOn w:val="Standaardalinea-lettertype"/>
    <w:uiPriority w:val="99"/>
    <w:semiHidden/>
    <w:unhideWhenUsed/>
    <w:rsid w:val="002C11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C11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C114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C11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C114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1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114F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A5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24D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F03C2B-7F3F-4EC6-AEE7-E14AE7C98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6</Pages>
  <Words>1161</Words>
  <Characters>6390</Characters>
  <Application>Microsoft Office Word</Application>
  <DocSecurity>0</DocSecurity>
  <Lines>53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Akdeniz</dc:creator>
  <cp:lastModifiedBy>Delal Akdeniz</cp:lastModifiedBy>
  <cp:revision>23</cp:revision>
  <dcterms:created xsi:type="dcterms:W3CDTF">2021-06-21T11:44:00Z</dcterms:created>
  <dcterms:modified xsi:type="dcterms:W3CDTF">2021-11-10T12:19:00Z</dcterms:modified>
</cp:coreProperties>
</file>